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C3EF6A" w14:textId="1DD14535" w:rsidR="00AC449A" w:rsidRPr="007108BE" w:rsidRDefault="00AC449A" w:rsidP="00F52D82">
      <w:pPr>
        <w:spacing w:after="0" w:line="360" w:lineRule="auto"/>
        <w:rPr>
          <w:rFonts w:ascii="Times New Roman" w:hAnsi="Times New Roman" w:cs="Times New Roman"/>
          <w:b/>
          <w:sz w:val="36"/>
          <w:szCs w:val="36"/>
          <w:lang w:val="en-US"/>
        </w:rPr>
      </w:pPr>
      <w:r w:rsidRPr="007108BE">
        <w:rPr>
          <w:rFonts w:ascii="Times New Roman" w:hAnsi="Times New Roman" w:cs="Times New Roman"/>
          <w:b/>
          <w:sz w:val="36"/>
          <w:szCs w:val="36"/>
          <w:lang w:val="en-US"/>
        </w:rPr>
        <w:t>S1 Appe</w:t>
      </w:r>
      <w:bookmarkStart w:id="0" w:name="_GoBack"/>
      <w:bookmarkEnd w:id="0"/>
      <w:r w:rsidRPr="007108BE">
        <w:rPr>
          <w:rFonts w:ascii="Times New Roman" w:hAnsi="Times New Roman" w:cs="Times New Roman"/>
          <w:b/>
          <w:sz w:val="36"/>
          <w:szCs w:val="36"/>
          <w:lang w:val="en-US"/>
        </w:rPr>
        <w:t>ndix</w:t>
      </w:r>
    </w:p>
    <w:p w14:paraId="45818A87" w14:textId="31AFDAE7" w:rsidR="001E6D42" w:rsidRPr="007108BE" w:rsidRDefault="00AC449A" w:rsidP="00F52D82">
      <w:pPr>
        <w:spacing w:after="0" w:line="360" w:lineRule="auto"/>
        <w:rPr>
          <w:rFonts w:ascii="Times New Roman" w:hAnsi="Times New Roman" w:cs="Times New Roman"/>
          <w:b/>
          <w:sz w:val="32"/>
          <w:szCs w:val="32"/>
          <w:lang w:val="en-US"/>
        </w:rPr>
      </w:pPr>
      <w:r w:rsidRPr="007108BE">
        <w:rPr>
          <w:rFonts w:ascii="Times New Roman" w:hAnsi="Times New Roman" w:cs="Times New Roman"/>
          <w:b/>
          <w:sz w:val="32"/>
          <w:szCs w:val="32"/>
          <w:lang w:val="en-US"/>
        </w:rPr>
        <w:t>Q</w:t>
      </w:r>
      <w:r w:rsidR="001E6D42" w:rsidRPr="007108BE">
        <w:rPr>
          <w:rFonts w:ascii="Times New Roman" w:hAnsi="Times New Roman" w:cs="Times New Roman"/>
          <w:b/>
          <w:sz w:val="32"/>
          <w:szCs w:val="32"/>
          <w:lang w:val="en-US"/>
        </w:rPr>
        <w:t>uestionnaire</w:t>
      </w:r>
      <w:r w:rsidR="00D356E3" w:rsidRPr="007108BE">
        <w:rPr>
          <w:rFonts w:ascii="Times New Roman" w:hAnsi="Times New Roman" w:cs="Times New Roman"/>
          <w:b/>
          <w:sz w:val="32"/>
          <w:szCs w:val="32"/>
          <w:lang w:val="en-US"/>
        </w:rPr>
        <w:t xml:space="preserve"> on </w:t>
      </w:r>
      <w:r w:rsidR="008961DE">
        <w:rPr>
          <w:rFonts w:ascii="Times New Roman" w:hAnsi="Times New Roman" w:cs="Times New Roman"/>
          <w:b/>
          <w:sz w:val="32"/>
          <w:szCs w:val="32"/>
          <w:lang w:val="en-US"/>
        </w:rPr>
        <w:t>“</w:t>
      </w:r>
      <w:r w:rsidR="00D356E3" w:rsidRPr="007108BE">
        <w:rPr>
          <w:rFonts w:ascii="Times New Roman" w:hAnsi="Times New Roman" w:cs="Times New Roman"/>
          <w:b/>
          <w:sz w:val="32"/>
          <w:szCs w:val="32"/>
          <w:lang w:val="en-US"/>
        </w:rPr>
        <w:t>being moved</w:t>
      </w:r>
      <w:r w:rsidR="008961DE">
        <w:rPr>
          <w:rFonts w:ascii="Times New Roman" w:hAnsi="Times New Roman" w:cs="Times New Roman"/>
          <w:b/>
          <w:sz w:val="32"/>
          <w:szCs w:val="32"/>
          <w:lang w:val="en-US"/>
        </w:rPr>
        <w:t>”</w:t>
      </w:r>
    </w:p>
    <w:p w14:paraId="15AC2DF8" w14:textId="77777777" w:rsidR="008728B0" w:rsidRPr="007108BE" w:rsidRDefault="008728B0" w:rsidP="00F52D82">
      <w:pPr>
        <w:spacing w:after="0" w:line="360" w:lineRule="auto"/>
        <w:rPr>
          <w:rFonts w:ascii="Times New Roman" w:hAnsi="Times New Roman" w:cs="Times New Roman"/>
          <w:i/>
          <w:sz w:val="24"/>
          <w:szCs w:val="24"/>
          <w:lang w:val="en-US"/>
        </w:rPr>
      </w:pPr>
    </w:p>
    <w:p w14:paraId="096C3D2B" w14:textId="77777777" w:rsidR="008C22A9" w:rsidRPr="007108BE" w:rsidRDefault="008C22A9" w:rsidP="00F52D82">
      <w:pPr>
        <w:spacing w:after="0" w:line="360" w:lineRule="auto"/>
        <w:rPr>
          <w:rFonts w:ascii="Times New Roman" w:hAnsi="Times New Roman" w:cs="Times New Roman"/>
          <w:i/>
          <w:sz w:val="24"/>
          <w:szCs w:val="24"/>
          <w:lang w:val="en-US"/>
        </w:rPr>
      </w:pPr>
      <w:r w:rsidRPr="007108BE">
        <w:rPr>
          <w:rFonts w:ascii="Times New Roman" w:hAnsi="Times New Roman" w:cs="Times New Roman"/>
          <w:i/>
          <w:sz w:val="24"/>
          <w:szCs w:val="24"/>
          <w:lang w:val="en-US"/>
        </w:rPr>
        <w:t>Being Moved: Personal Experience</w:t>
      </w:r>
    </w:p>
    <w:p w14:paraId="18734555" w14:textId="11E49095" w:rsidR="00D356E3" w:rsidRPr="007108BE" w:rsidRDefault="00D356E3" w:rsidP="00D356E3">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Please remember moments when you felt moved. Think back to the last few months. Were there any situations that you experienced as moving? If you can think of several moving moments, please choose a particularly typical one. It is important that you would most likely describe yourself as “moved”</w:t>
      </w:r>
      <w:r w:rsidR="00291B32" w:rsidRPr="007108BE">
        <w:rPr>
          <w:rFonts w:ascii="Times New Roman" w:hAnsi="Times New Roman" w:cs="Times New Roman"/>
          <w:sz w:val="24"/>
          <w:szCs w:val="24"/>
          <w:lang w:val="en-US"/>
        </w:rPr>
        <w:t xml:space="preserve"> at the </w:t>
      </w:r>
      <w:r w:rsidR="007F0BEB" w:rsidRPr="007108BE">
        <w:rPr>
          <w:rFonts w:ascii="Times New Roman" w:hAnsi="Times New Roman" w:cs="Times New Roman"/>
          <w:sz w:val="24"/>
          <w:szCs w:val="24"/>
          <w:lang w:val="en-US"/>
        </w:rPr>
        <w:t xml:space="preserve">chosen </w:t>
      </w:r>
      <w:r w:rsidRPr="007108BE">
        <w:rPr>
          <w:rFonts w:ascii="Times New Roman" w:hAnsi="Times New Roman" w:cs="Times New Roman"/>
          <w:sz w:val="24"/>
          <w:szCs w:val="24"/>
          <w:lang w:val="en-US"/>
        </w:rPr>
        <w:t>moment.</w:t>
      </w:r>
    </w:p>
    <w:p w14:paraId="193795E3" w14:textId="77777777" w:rsidR="00D356E3" w:rsidRPr="007108BE" w:rsidRDefault="00D356E3"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Now try to remember this moving moment—and how you felt—as precisely as possible. You may take a few minutes to do so. Then please go to the next page, where we ask you for a description of this moment.</w:t>
      </w:r>
    </w:p>
    <w:p w14:paraId="047DEE4D" w14:textId="5593377F" w:rsidR="00D356E3" w:rsidRPr="007108BE" w:rsidRDefault="00466A78"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Please also answer the questions on the following pages with regard to this moment. We would appreciate it if you could answer the questions as precisely as possible. Please describe everything in such a way that someone without your background knowledge can understand it.</w:t>
      </w:r>
    </w:p>
    <w:p w14:paraId="0217CE39" w14:textId="77777777" w:rsidR="00FE4FC7" w:rsidRPr="007108BE" w:rsidRDefault="00FE4FC7" w:rsidP="00F52D82">
      <w:pPr>
        <w:spacing w:after="0" w:line="360" w:lineRule="auto"/>
        <w:rPr>
          <w:rFonts w:ascii="Times New Roman" w:hAnsi="Times New Roman" w:cs="Times New Roman"/>
          <w:sz w:val="24"/>
          <w:szCs w:val="24"/>
          <w:lang w:val="en-US"/>
        </w:rPr>
      </w:pPr>
    </w:p>
    <w:p w14:paraId="6E2BA25D" w14:textId="7DF81D84" w:rsidR="00466A78" w:rsidRPr="007108BE" w:rsidRDefault="00A23624"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1B00B1F0" w14:textId="77777777" w:rsidR="008C22A9" w:rsidRPr="007108BE" w:rsidRDefault="008C22A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Please describe the moving moment.</w:t>
      </w:r>
    </w:p>
    <w:p w14:paraId="04B70A40" w14:textId="77777777" w:rsidR="008C22A9" w:rsidRPr="007108BE" w:rsidRDefault="008C22A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1.</w:t>
      </w:r>
      <w:r w:rsidR="008F01F3" w:rsidRPr="007108BE">
        <w:rPr>
          <w:rFonts w:ascii="Times New Roman" w:hAnsi="Times New Roman" w:cs="Times New Roman"/>
          <w:sz w:val="24"/>
          <w:szCs w:val="24"/>
          <w:lang w:val="en-US"/>
        </w:rPr>
        <w:t xml:space="preserve"> When d</w:t>
      </w:r>
      <w:r w:rsidRPr="007108BE">
        <w:rPr>
          <w:rFonts w:ascii="Times New Roman" w:hAnsi="Times New Roman" w:cs="Times New Roman"/>
          <w:sz w:val="24"/>
          <w:szCs w:val="24"/>
          <w:lang w:val="en-US"/>
        </w:rPr>
        <w:t>id you experience this moment?</w:t>
      </w:r>
    </w:p>
    <w:p w14:paraId="7D10E65A" w14:textId="0E10DD7C" w:rsidR="008C22A9" w:rsidRPr="007108BE" w:rsidRDefault="008C22A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2.</w:t>
      </w:r>
      <w:r w:rsidR="008F01F3" w:rsidRPr="007108BE">
        <w:rPr>
          <w:rFonts w:ascii="Times New Roman" w:hAnsi="Times New Roman" w:cs="Times New Roman"/>
          <w:sz w:val="24"/>
          <w:szCs w:val="24"/>
          <w:lang w:val="en-US"/>
        </w:rPr>
        <w:t xml:space="preserve"> Where</w:t>
      </w:r>
      <w:r w:rsidRPr="007108BE">
        <w:rPr>
          <w:rFonts w:ascii="Times New Roman" w:hAnsi="Times New Roman" w:cs="Times New Roman"/>
          <w:sz w:val="24"/>
          <w:szCs w:val="24"/>
          <w:lang w:val="en-US"/>
        </w:rPr>
        <w:t xml:space="preserve"> were you? </w:t>
      </w:r>
      <w:r w:rsidR="007F0BEB" w:rsidRPr="007108BE">
        <w:rPr>
          <w:rFonts w:ascii="Times New Roman" w:hAnsi="Times New Roman" w:cs="Times New Roman"/>
          <w:sz w:val="24"/>
          <w:szCs w:val="24"/>
          <w:lang w:val="en-US"/>
        </w:rPr>
        <w:t>What</w:t>
      </w:r>
      <w:r w:rsidRPr="007108BE">
        <w:rPr>
          <w:rFonts w:ascii="Times New Roman" w:hAnsi="Times New Roman" w:cs="Times New Roman"/>
          <w:sz w:val="24"/>
          <w:szCs w:val="24"/>
          <w:lang w:val="en-US"/>
        </w:rPr>
        <w:t xml:space="preserve"> situation </w:t>
      </w:r>
      <w:proofErr w:type="spellStart"/>
      <w:r w:rsidRPr="007108BE">
        <w:rPr>
          <w:rFonts w:ascii="Times New Roman" w:hAnsi="Times New Roman" w:cs="Times New Roman"/>
          <w:sz w:val="24"/>
          <w:szCs w:val="24"/>
          <w:lang w:val="en-US"/>
        </w:rPr>
        <w:t>were</w:t>
      </w:r>
      <w:proofErr w:type="spellEnd"/>
      <w:r w:rsidRPr="007108BE">
        <w:rPr>
          <w:rFonts w:ascii="Times New Roman" w:hAnsi="Times New Roman" w:cs="Times New Roman"/>
          <w:sz w:val="24"/>
          <w:szCs w:val="24"/>
          <w:lang w:val="en-US"/>
        </w:rPr>
        <w:t xml:space="preserve"> you</w:t>
      </w:r>
      <w:r w:rsidR="007F0BEB" w:rsidRPr="007108BE">
        <w:rPr>
          <w:rFonts w:ascii="Times New Roman" w:hAnsi="Times New Roman" w:cs="Times New Roman"/>
          <w:sz w:val="24"/>
          <w:szCs w:val="24"/>
          <w:lang w:val="en-US"/>
        </w:rPr>
        <w:t xml:space="preserve"> in</w:t>
      </w:r>
      <w:r w:rsidRPr="007108BE">
        <w:rPr>
          <w:rFonts w:ascii="Times New Roman" w:hAnsi="Times New Roman" w:cs="Times New Roman"/>
          <w:sz w:val="24"/>
          <w:szCs w:val="24"/>
          <w:lang w:val="en-US"/>
        </w:rPr>
        <w:t>?</w:t>
      </w:r>
    </w:p>
    <w:p w14:paraId="0C62183D" w14:textId="5B8F6C11" w:rsidR="006D3FEF" w:rsidRPr="007108BE" w:rsidRDefault="008C22A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3.</w:t>
      </w:r>
      <w:r w:rsidR="008F01F3" w:rsidRPr="007108BE">
        <w:rPr>
          <w:rFonts w:ascii="Times New Roman" w:hAnsi="Times New Roman" w:cs="Times New Roman"/>
          <w:sz w:val="24"/>
          <w:szCs w:val="24"/>
          <w:lang w:val="en-US"/>
        </w:rPr>
        <w:t xml:space="preserve"> What happened </w:t>
      </w:r>
      <w:r w:rsidR="0046741F" w:rsidRPr="007108BE">
        <w:rPr>
          <w:rFonts w:ascii="Times New Roman" w:hAnsi="Times New Roman" w:cs="Times New Roman"/>
          <w:sz w:val="24"/>
          <w:szCs w:val="24"/>
          <w:lang w:val="en-US"/>
        </w:rPr>
        <w:t>at that</w:t>
      </w:r>
      <w:r w:rsidR="00E039AF" w:rsidRPr="007108BE">
        <w:rPr>
          <w:rFonts w:ascii="Times New Roman" w:hAnsi="Times New Roman" w:cs="Times New Roman"/>
          <w:sz w:val="24"/>
          <w:szCs w:val="24"/>
          <w:lang w:val="en-US"/>
        </w:rPr>
        <w:t xml:space="preserve"> moment?</w:t>
      </w:r>
    </w:p>
    <w:p w14:paraId="2831BC8B" w14:textId="6B1F4646" w:rsidR="00E039AF" w:rsidRPr="007108BE" w:rsidRDefault="00E039AF" w:rsidP="00F52D82">
      <w:pPr>
        <w:spacing w:after="0" w:line="360" w:lineRule="auto"/>
        <w:rPr>
          <w:rFonts w:ascii="Times New Roman" w:hAnsi="Times New Roman" w:cs="Times New Roman"/>
          <w:sz w:val="24"/>
          <w:szCs w:val="24"/>
          <w:lang w:val="en-US"/>
        </w:rPr>
      </w:pPr>
    </w:p>
    <w:p w14:paraId="29D7E484" w14:textId="28801F2E" w:rsidR="00E039AF" w:rsidRPr="007108BE" w:rsidRDefault="00E039AF"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2A489448" w14:textId="50AF44A7" w:rsidR="006D3FEF" w:rsidRPr="007108BE" w:rsidRDefault="006D3FEF"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4.</w:t>
      </w:r>
      <w:r w:rsidR="008F01F3" w:rsidRPr="007108BE">
        <w:rPr>
          <w:rFonts w:ascii="Times New Roman" w:hAnsi="Times New Roman" w:cs="Times New Roman"/>
          <w:sz w:val="24"/>
          <w:szCs w:val="24"/>
          <w:lang w:val="en-US"/>
        </w:rPr>
        <w:t xml:space="preserve"> What </w:t>
      </w:r>
      <w:r w:rsidR="0046741F" w:rsidRPr="007108BE">
        <w:rPr>
          <w:rFonts w:ascii="Times New Roman" w:hAnsi="Times New Roman" w:cs="Times New Roman"/>
          <w:sz w:val="24"/>
          <w:szCs w:val="24"/>
          <w:lang w:val="en-US"/>
        </w:rPr>
        <w:t xml:space="preserve">was </w:t>
      </w:r>
      <w:r w:rsidR="007F0BEB" w:rsidRPr="007108BE">
        <w:rPr>
          <w:rFonts w:ascii="Times New Roman" w:hAnsi="Times New Roman" w:cs="Times New Roman"/>
          <w:sz w:val="24"/>
          <w:szCs w:val="24"/>
          <w:lang w:val="en-US"/>
        </w:rPr>
        <w:t xml:space="preserve">personally </w:t>
      </w:r>
      <w:r w:rsidR="0046741F" w:rsidRPr="007108BE">
        <w:rPr>
          <w:rFonts w:ascii="Times New Roman" w:hAnsi="Times New Roman" w:cs="Times New Roman"/>
          <w:sz w:val="24"/>
          <w:szCs w:val="24"/>
          <w:lang w:val="en-US"/>
        </w:rPr>
        <w:t>moving for</w:t>
      </w:r>
      <w:r w:rsidR="008F01F3" w:rsidRPr="007108BE">
        <w:rPr>
          <w:rFonts w:ascii="Times New Roman" w:hAnsi="Times New Roman" w:cs="Times New Roman"/>
          <w:sz w:val="24"/>
          <w:szCs w:val="24"/>
          <w:lang w:val="en-US"/>
        </w:rPr>
        <w:t xml:space="preserve"> you</w:t>
      </w:r>
      <w:r w:rsidRPr="007108BE">
        <w:rPr>
          <w:rFonts w:ascii="Times New Roman" w:hAnsi="Times New Roman" w:cs="Times New Roman"/>
          <w:sz w:val="24"/>
          <w:szCs w:val="24"/>
          <w:lang w:val="en-US"/>
        </w:rPr>
        <w:t xml:space="preserve"> </w:t>
      </w:r>
      <w:r w:rsidR="0046741F" w:rsidRPr="007108BE">
        <w:rPr>
          <w:rFonts w:ascii="Times New Roman" w:hAnsi="Times New Roman" w:cs="Times New Roman"/>
          <w:sz w:val="24"/>
          <w:szCs w:val="24"/>
          <w:lang w:val="en-US"/>
        </w:rPr>
        <w:t>at that</w:t>
      </w:r>
      <w:r w:rsidRPr="007108BE">
        <w:rPr>
          <w:rFonts w:ascii="Times New Roman" w:hAnsi="Times New Roman" w:cs="Times New Roman"/>
          <w:sz w:val="24"/>
          <w:szCs w:val="24"/>
          <w:lang w:val="en-US"/>
        </w:rPr>
        <w:t xml:space="preserve"> moment</w:t>
      </w:r>
      <w:r w:rsidR="008F01F3" w:rsidRPr="007108BE">
        <w:rPr>
          <w:rFonts w:ascii="Times New Roman" w:hAnsi="Times New Roman" w:cs="Times New Roman"/>
          <w:sz w:val="24"/>
          <w:szCs w:val="24"/>
          <w:lang w:val="en-US"/>
        </w:rPr>
        <w:t xml:space="preserve">? What </w:t>
      </w:r>
      <w:r w:rsidR="0046741F" w:rsidRPr="007108BE">
        <w:rPr>
          <w:rFonts w:ascii="Times New Roman" w:hAnsi="Times New Roman" w:cs="Times New Roman"/>
          <w:sz w:val="24"/>
          <w:szCs w:val="24"/>
          <w:lang w:val="en-US"/>
        </w:rPr>
        <w:t>triggered</w:t>
      </w:r>
      <w:r w:rsidR="008F01F3" w:rsidRPr="007108BE">
        <w:rPr>
          <w:rFonts w:ascii="Times New Roman" w:hAnsi="Times New Roman" w:cs="Times New Roman"/>
          <w:sz w:val="24"/>
          <w:szCs w:val="24"/>
          <w:lang w:val="en-US"/>
        </w:rPr>
        <w:t xml:space="preserve"> this feeling? </w:t>
      </w:r>
      <w:r w:rsidR="0046741F" w:rsidRPr="007108BE">
        <w:rPr>
          <w:rFonts w:ascii="Times New Roman" w:hAnsi="Times New Roman" w:cs="Times New Roman"/>
          <w:sz w:val="24"/>
          <w:szCs w:val="24"/>
          <w:lang w:val="en-US"/>
        </w:rPr>
        <w:t>What</w:t>
      </w:r>
      <w:r w:rsidR="008F01F3" w:rsidRPr="007108BE">
        <w:rPr>
          <w:rFonts w:ascii="Times New Roman" w:hAnsi="Times New Roman" w:cs="Times New Roman"/>
          <w:sz w:val="24"/>
          <w:szCs w:val="24"/>
          <w:lang w:val="en-US"/>
        </w:rPr>
        <w:t xml:space="preserve"> impressions and thoughts </w:t>
      </w:r>
      <w:r w:rsidR="007F0BEB" w:rsidRPr="007108BE">
        <w:rPr>
          <w:rFonts w:ascii="Times New Roman" w:hAnsi="Times New Roman" w:cs="Times New Roman"/>
          <w:sz w:val="24"/>
          <w:szCs w:val="24"/>
          <w:lang w:val="en-US"/>
        </w:rPr>
        <w:t xml:space="preserve">about </w:t>
      </w:r>
      <w:r w:rsidR="008F01F3" w:rsidRPr="007108BE">
        <w:rPr>
          <w:rFonts w:ascii="Times New Roman" w:hAnsi="Times New Roman" w:cs="Times New Roman"/>
          <w:sz w:val="24"/>
          <w:szCs w:val="24"/>
          <w:lang w:val="en-US"/>
        </w:rPr>
        <w:t>the situation contributed to eliciting this feeling?</w:t>
      </w:r>
    </w:p>
    <w:p w14:paraId="6EE9ABCF" w14:textId="35A85B9C" w:rsidR="002A6519" w:rsidRPr="007108BE" w:rsidRDefault="002A651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 xml:space="preserve"> </w:t>
      </w:r>
    </w:p>
    <w:p w14:paraId="7DF511C8" w14:textId="3E4FD750" w:rsidR="002A6519" w:rsidRPr="007108BE" w:rsidRDefault="002A651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3D6D69DE" w14:textId="0FBD68DC" w:rsidR="006D3FEF" w:rsidRPr="007108BE" w:rsidRDefault="006D3FEF"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5. Please describe in more detail h</w:t>
      </w:r>
      <w:r w:rsidR="008F01F3" w:rsidRPr="007108BE">
        <w:rPr>
          <w:rFonts w:ascii="Times New Roman" w:hAnsi="Times New Roman" w:cs="Times New Roman"/>
          <w:sz w:val="24"/>
          <w:szCs w:val="24"/>
          <w:lang w:val="en-US"/>
        </w:rPr>
        <w:t xml:space="preserve">ow </w:t>
      </w:r>
      <w:r w:rsidRPr="007108BE">
        <w:rPr>
          <w:rFonts w:ascii="Times New Roman" w:hAnsi="Times New Roman" w:cs="Times New Roman"/>
          <w:sz w:val="24"/>
          <w:szCs w:val="24"/>
          <w:lang w:val="en-US"/>
        </w:rPr>
        <w:t>it felt</w:t>
      </w:r>
      <w:r w:rsidR="008F01F3" w:rsidRPr="007108BE">
        <w:rPr>
          <w:rFonts w:ascii="Times New Roman" w:hAnsi="Times New Roman" w:cs="Times New Roman"/>
          <w:sz w:val="24"/>
          <w:szCs w:val="24"/>
          <w:lang w:val="en-US"/>
        </w:rPr>
        <w:t xml:space="preserve"> for you to be </w:t>
      </w:r>
      <w:r w:rsidR="007F0BEB" w:rsidRPr="007108BE">
        <w:rPr>
          <w:rFonts w:ascii="Times New Roman" w:hAnsi="Times New Roman" w:cs="Times New Roman"/>
          <w:sz w:val="24"/>
          <w:szCs w:val="24"/>
          <w:lang w:val="en-US"/>
        </w:rPr>
        <w:t xml:space="preserve">personally </w:t>
      </w:r>
      <w:r w:rsidR="008F01F3" w:rsidRPr="007108BE">
        <w:rPr>
          <w:rFonts w:ascii="Times New Roman" w:hAnsi="Times New Roman" w:cs="Times New Roman"/>
          <w:sz w:val="24"/>
          <w:szCs w:val="24"/>
          <w:lang w:val="en-US"/>
        </w:rPr>
        <w:t>moved</w:t>
      </w:r>
      <w:r w:rsidR="007F0BEB" w:rsidRPr="007108BE">
        <w:rPr>
          <w:rFonts w:ascii="Times New Roman" w:hAnsi="Times New Roman" w:cs="Times New Roman"/>
          <w:sz w:val="24"/>
          <w:szCs w:val="24"/>
          <w:lang w:val="en-US"/>
        </w:rPr>
        <w:t>.</w:t>
      </w:r>
      <w:r w:rsidR="008F01F3" w:rsidRPr="007108BE">
        <w:rPr>
          <w:rFonts w:ascii="Times New Roman" w:hAnsi="Times New Roman" w:cs="Times New Roman"/>
          <w:sz w:val="24"/>
          <w:szCs w:val="24"/>
          <w:lang w:val="en-US"/>
        </w:rPr>
        <w:t xml:space="preserve"> How can one imagine </w:t>
      </w:r>
      <w:r w:rsidRPr="007108BE">
        <w:rPr>
          <w:rFonts w:ascii="Times New Roman" w:hAnsi="Times New Roman" w:cs="Times New Roman"/>
          <w:sz w:val="24"/>
          <w:szCs w:val="24"/>
          <w:lang w:val="en-US"/>
        </w:rPr>
        <w:t>your emotion?</w:t>
      </w:r>
    </w:p>
    <w:p w14:paraId="706C89A6" w14:textId="6B9E9BAB" w:rsidR="002A6519" w:rsidRPr="007108BE" w:rsidRDefault="002A6519" w:rsidP="00F52D82">
      <w:pPr>
        <w:spacing w:after="0" w:line="360" w:lineRule="auto"/>
        <w:rPr>
          <w:rFonts w:ascii="Times New Roman" w:hAnsi="Times New Roman" w:cs="Times New Roman"/>
          <w:sz w:val="24"/>
          <w:szCs w:val="24"/>
          <w:lang w:val="en-US"/>
        </w:rPr>
      </w:pPr>
    </w:p>
    <w:p w14:paraId="3EC6DE51" w14:textId="09651F30" w:rsidR="002A6519" w:rsidRPr="007108BE" w:rsidRDefault="002A651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29835014" w14:textId="60FD754E" w:rsidR="006D3FEF" w:rsidRPr="007108BE" w:rsidRDefault="006D3FEF"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6.</w:t>
      </w:r>
      <w:r w:rsidR="008F01F3" w:rsidRPr="007108BE">
        <w:rPr>
          <w:rFonts w:ascii="Times New Roman" w:hAnsi="Times New Roman" w:cs="Times New Roman"/>
          <w:sz w:val="24"/>
          <w:szCs w:val="24"/>
          <w:lang w:val="en-US"/>
        </w:rPr>
        <w:t xml:space="preserve"> How did it </w:t>
      </w:r>
      <w:r w:rsidR="00EC3AAA" w:rsidRPr="007108BE">
        <w:rPr>
          <w:rFonts w:ascii="Times New Roman" w:hAnsi="Times New Roman" w:cs="Times New Roman"/>
          <w:sz w:val="24"/>
          <w:szCs w:val="24"/>
          <w:lang w:val="en-US"/>
        </w:rPr>
        <w:t xml:space="preserve">physically </w:t>
      </w:r>
      <w:r w:rsidR="008F01F3" w:rsidRPr="007108BE">
        <w:rPr>
          <w:rFonts w:ascii="Times New Roman" w:hAnsi="Times New Roman" w:cs="Times New Roman"/>
          <w:sz w:val="24"/>
          <w:szCs w:val="24"/>
          <w:lang w:val="en-US"/>
        </w:rPr>
        <w:t xml:space="preserve">feel to be moved? </w:t>
      </w:r>
      <w:r w:rsidR="00EC3AAA" w:rsidRPr="007108BE">
        <w:rPr>
          <w:rFonts w:ascii="Times New Roman" w:hAnsi="Times New Roman" w:cs="Times New Roman"/>
          <w:sz w:val="24"/>
          <w:szCs w:val="24"/>
          <w:lang w:val="en-US"/>
        </w:rPr>
        <w:t>What</w:t>
      </w:r>
      <w:r w:rsidR="008F01F3" w:rsidRPr="007108BE">
        <w:rPr>
          <w:rFonts w:ascii="Times New Roman" w:hAnsi="Times New Roman" w:cs="Times New Roman"/>
          <w:sz w:val="24"/>
          <w:szCs w:val="24"/>
          <w:lang w:val="en-US"/>
        </w:rPr>
        <w:t xml:space="preserve"> </w:t>
      </w:r>
      <w:r w:rsidR="00EC3AAA" w:rsidRPr="007108BE">
        <w:rPr>
          <w:rFonts w:ascii="Times New Roman" w:hAnsi="Times New Roman" w:cs="Times New Roman"/>
          <w:sz w:val="24"/>
          <w:szCs w:val="24"/>
          <w:lang w:val="en-US"/>
        </w:rPr>
        <w:t>physical sensations</w:t>
      </w:r>
      <w:r w:rsidR="008F01F3" w:rsidRPr="007108BE">
        <w:rPr>
          <w:rFonts w:ascii="Times New Roman" w:hAnsi="Times New Roman" w:cs="Times New Roman"/>
          <w:sz w:val="24"/>
          <w:szCs w:val="24"/>
          <w:lang w:val="en-US"/>
        </w:rPr>
        <w:t>, reactions, or expressions accompanied your feeling?</w:t>
      </w:r>
    </w:p>
    <w:p w14:paraId="768A2313" w14:textId="7FDC4D9B" w:rsidR="002A6519" w:rsidRPr="007108BE" w:rsidRDefault="002A6519" w:rsidP="00F52D82">
      <w:pPr>
        <w:spacing w:after="0" w:line="360" w:lineRule="auto"/>
        <w:rPr>
          <w:rFonts w:ascii="Times New Roman" w:hAnsi="Times New Roman" w:cs="Times New Roman"/>
          <w:sz w:val="24"/>
          <w:szCs w:val="24"/>
          <w:lang w:val="en-US"/>
        </w:rPr>
      </w:pPr>
    </w:p>
    <w:p w14:paraId="419A329D" w14:textId="77777777" w:rsidR="005F0011" w:rsidRPr="007108BE" w:rsidRDefault="005F0011" w:rsidP="00F52D82">
      <w:pPr>
        <w:spacing w:after="0" w:line="360" w:lineRule="auto"/>
        <w:rPr>
          <w:rFonts w:ascii="Times New Roman" w:hAnsi="Times New Roman" w:cs="Times New Roman"/>
          <w:sz w:val="24"/>
          <w:szCs w:val="24"/>
          <w:lang w:val="en-US"/>
        </w:rPr>
      </w:pPr>
    </w:p>
    <w:p w14:paraId="75D58CE9" w14:textId="165BEC8D" w:rsidR="002A6519" w:rsidRPr="007108BE" w:rsidRDefault="002A651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2DA3CE5B" w14:textId="1CF1FAA8" w:rsidR="006D3FEF" w:rsidRPr="007108BE" w:rsidRDefault="006D3FEF"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7.</w:t>
      </w:r>
      <w:r w:rsidR="008F01F3" w:rsidRPr="007108BE">
        <w:rPr>
          <w:rFonts w:ascii="Times New Roman" w:hAnsi="Times New Roman" w:cs="Times New Roman"/>
          <w:sz w:val="24"/>
          <w:szCs w:val="24"/>
          <w:lang w:val="en-US"/>
        </w:rPr>
        <w:t xml:space="preserve"> </w:t>
      </w:r>
      <w:r w:rsidR="00EC3AAA" w:rsidRPr="007108BE">
        <w:rPr>
          <w:rFonts w:ascii="Times New Roman" w:hAnsi="Times New Roman" w:cs="Times New Roman"/>
          <w:sz w:val="24"/>
          <w:szCs w:val="24"/>
          <w:lang w:val="en-US"/>
        </w:rPr>
        <w:t>What</w:t>
      </w:r>
      <w:r w:rsidR="008F01F3" w:rsidRPr="007108BE">
        <w:rPr>
          <w:rFonts w:ascii="Times New Roman" w:hAnsi="Times New Roman" w:cs="Times New Roman"/>
          <w:sz w:val="24"/>
          <w:szCs w:val="24"/>
          <w:lang w:val="en-US"/>
        </w:rPr>
        <w:t xml:space="preserve"> further thoughts did feeling moved elicit in you? In what way did this experience influence your s</w:t>
      </w:r>
      <w:r w:rsidR="002A6519" w:rsidRPr="007108BE">
        <w:rPr>
          <w:rFonts w:ascii="Times New Roman" w:hAnsi="Times New Roman" w:cs="Times New Roman"/>
          <w:sz w:val="24"/>
          <w:szCs w:val="24"/>
          <w:lang w:val="en-US"/>
        </w:rPr>
        <w:t>ubsequent actions and thoughts?</w:t>
      </w:r>
    </w:p>
    <w:p w14:paraId="0A29B37C" w14:textId="33D02CFB" w:rsidR="002A6519" w:rsidRPr="007108BE" w:rsidRDefault="002A6519" w:rsidP="00F52D82">
      <w:pPr>
        <w:spacing w:after="0" w:line="360" w:lineRule="auto"/>
        <w:rPr>
          <w:rFonts w:ascii="Times New Roman" w:hAnsi="Times New Roman" w:cs="Times New Roman"/>
          <w:sz w:val="24"/>
          <w:szCs w:val="24"/>
          <w:lang w:val="en-US"/>
        </w:rPr>
      </w:pPr>
    </w:p>
    <w:p w14:paraId="545A6E00" w14:textId="58C53E87" w:rsidR="002A6519" w:rsidRPr="007108BE" w:rsidRDefault="002A651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003050A7" w14:textId="75C15D78" w:rsidR="008F01F3" w:rsidRPr="007108BE" w:rsidRDefault="006D3FEF"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 xml:space="preserve">8. How moved were you </w:t>
      </w:r>
      <w:r w:rsidR="007F0BEB" w:rsidRPr="007108BE">
        <w:rPr>
          <w:rFonts w:ascii="Times New Roman" w:hAnsi="Times New Roman" w:cs="Times New Roman"/>
          <w:sz w:val="24"/>
          <w:szCs w:val="24"/>
          <w:lang w:val="en-US"/>
        </w:rPr>
        <w:t xml:space="preserve">during </w:t>
      </w:r>
      <w:r w:rsidRPr="007108BE">
        <w:rPr>
          <w:rFonts w:ascii="Times New Roman" w:hAnsi="Times New Roman" w:cs="Times New Roman"/>
          <w:sz w:val="24"/>
          <w:szCs w:val="24"/>
          <w:lang w:val="en-US"/>
        </w:rPr>
        <w:t xml:space="preserve">the situation just described? </w:t>
      </w:r>
      <w:r w:rsidR="008F01F3"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rating</w:t>
      </w:r>
      <w:proofErr w:type="gramEnd"/>
      <w:r w:rsidRPr="007108BE">
        <w:rPr>
          <w:rFonts w:ascii="Times New Roman" w:hAnsi="Times New Roman" w:cs="Times New Roman"/>
          <w:sz w:val="24"/>
          <w:szCs w:val="24"/>
          <w:lang w:val="en-US"/>
        </w:rPr>
        <w:t xml:space="preserve">: </w:t>
      </w:r>
      <w:r w:rsidR="008F01F3" w:rsidRPr="007108BE">
        <w:rPr>
          <w:rFonts w:ascii="Times New Roman" w:hAnsi="Times New Roman" w:cs="Times New Roman"/>
          <w:sz w:val="24"/>
          <w:szCs w:val="24"/>
          <w:lang w:val="en-US"/>
        </w:rPr>
        <w:t xml:space="preserve">1 </w:t>
      </w:r>
      <w:r w:rsidR="008F01F3" w:rsidRPr="007108BE">
        <w:rPr>
          <w:rFonts w:ascii="Times New Roman" w:hAnsi="Times New Roman" w:cs="Times New Roman"/>
          <w:i/>
          <w:sz w:val="24"/>
          <w:szCs w:val="24"/>
          <w:lang w:val="en-US"/>
        </w:rPr>
        <w:t>very little</w:t>
      </w:r>
      <w:r w:rsidR="008F01F3" w:rsidRPr="007108BE">
        <w:rPr>
          <w:rFonts w:ascii="Times New Roman" w:hAnsi="Times New Roman" w:cs="Times New Roman"/>
          <w:sz w:val="24"/>
          <w:szCs w:val="24"/>
          <w:lang w:val="en-US"/>
        </w:rPr>
        <w:t xml:space="preserve"> to 5 </w:t>
      </w:r>
      <w:r w:rsidR="008F01F3" w:rsidRPr="007108BE">
        <w:rPr>
          <w:rFonts w:ascii="Times New Roman" w:hAnsi="Times New Roman" w:cs="Times New Roman"/>
          <w:i/>
          <w:sz w:val="24"/>
          <w:szCs w:val="24"/>
          <w:lang w:val="en-US"/>
        </w:rPr>
        <w:t>very strongly</w:t>
      </w:r>
      <w:r w:rsidRPr="007108BE">
        <w:rPr>
          <w:rFonts w:ascii="Times New Roman" w:hAnsi="Times New Roman" w:cs="Times New Roman"/>
          <w:sz w:val="24"/>
          <w:szCs w:val="24"/>
          <w:lang w:val="en-US"/>
        </w:rPr>
        <w:t>)</w:t>
      </w:r>
    </w:p>
    <w:p w14:paraId="5892D71B" w14:textId="53E72BD1" w:rsidR="008F01F3" w:rsidRPr="007108BE" w:rsidRDefault="008F01F3" w:rsidP="00F52D82">
      <w:pPr>
        <w:spacing w:after="0" w:line="360" w:lineRule="auto"/>
        <w:rPr>
          <w:rFonts w:ascii="Times New Roman" w:hAnsi="Times New Roman" w:cs="Times New Roman"/>
          <w:sz w:val="24"/>
          <w:szCs w:val="24"/>
          <w:lang w:val="en-US"/>
        </w:rPr>
      </w:pPr>
    </w:p>
    <w:p w14:paraId="6688C4FE" w14:textId="1A966FCC" w:rsidR="002A6519" w:rsidRPr="007108BE" w:rsidRDefault="002A6519" w:rsidP="00F52D82">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145308BF" w14:textId="77777777" w:rsidR="006D3FEF" w:rsidRPr="007108BE" w:rsidRDefault="006D3FEF" w:rsidP="00F52D82">
      <w:pPr>
        <w:spacing w:after="0" w:line="360" w:lineRule="auto"/>
        <w:rPr>
          <w:rFonts w:ascii="Times New Roman" w:hAnsi="Times New Roman" w:cs="Times New Roman"/>
          <w:i/>
          <w:sz w:val="24"/>
          <w:szCs w:val="24"/>
          <w:lang w:val="en-US"/>
        </w:rPr>
      </w:pPr>
      <w:r w:rsidRPr="007108BE">
        <w:rPr>
          <w:rFonts w:ascii="Times New Roman" w:hAnsi="Times New Roman" w:cs="Times New Roman"/>
          <w:i/>
          <w:sz w:val="24"/>
          <w:szCs w:val="24"/>
          <w:lang w:val="en-US"/>
        </w:rPr>
        <w:t>Being Moved: General Description</w:t>
      </w:r>
    </w:p>
    <w:p w14:paraId="50833265" w14:textId="77777777" w:rsidR="00EC3AAA" w:rsidRPr="007108BE" w:rsidRDefault="00EC3AAA" w:rsidP="00EC3AAA">
      <w:pPr>
        <w:widowControl w:val="0"/>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Now we are interested in the general characteristics and indicators of the feeling of being moved. Beyond a very specific moment or your own experience, what do you think it generally means to be moved?</w:t>
      </w:r>
    </w:p>
    <w:p w14:paraId="54313092" w14:textId="271CC885" w:rsidR="00EC3AAA" w:rsidRPr="007108BE" w:rsidRDefault="00EC3AAA" w:rsidP="00EC3AAA">
      <w:pPr>
        <w:widowControl w:val="0"/>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 xml:space="preserve">Imagine explaining what </w:t>
      </w:r>
      <w:r w:rsidR="007F0BEB" w:rsidRPr="007108BE">
        <w:rPr>
          <w:rFonts w:ascii="Times New Roman" w:hAnsi="Times New Roman" w:cs="Times New Roman"/>
          <w:sz w:val="24"/>
          <w:szCs w:val="24"/>
          <w:lang w:val="en-US"/>
        </w:rPr>
        <w:t>being</w:t>
      </w:r>
      <w:r w:rsidRPr="007108BE">
        <w:rPr>
          <w:rFonts w:ascii="Times New Roman" w:hAnsi="Times New Roman" w:cs="Times New Roman"/>
          <w:sz w:val="24"/>
          <w:szCs w:val="24"/>
          <w:lang w:val="en-US"/>
        </w:rPr>
        <w:t xml:space="preserve"> moved </w:t>
      </w:r>
      <w:r w:rsidR="007F0BEB" w:rsidRPr="007108BE">
        <w:rPr>
          <w:rFonts w:ascii="Times New Roman" w:hAnsi="Times New Roman" w:cs="Times New Roman"/>
          <w:sz w:val="24"/>
          <w:szCs w:val="24"/>
          <w:lang w:val="en-US"/>
        </w:rPr>
        <w:t xml:space="preserve">feels like </w:t>
      </w:r>
      <w:r w:rsidRPr="007108BE">
        <w:rPr>
          <w:rFonts w:ascii="Times New Roman" w:hAnsi="Times New Roman" w:cs="Times New Roman"/>
          <w:sz w:val="24"/>
          <w:szCs w:val="24"/>
          <w:lang w:val="en-US"/>
        </w:rPr>
        <w:t>to someone who has never experienced it. When answering the questions on the following pages, please also write down what you consider obvious and self-evident. At the same time, focus on the essential features that characteri</w:t>
      </w:r>
      <w:r w:rsidR="007108BE">
        <w:rPr>
          <w:rFonts w:ascii="Times New Roman" w:hAnsi="Times New Roman" w:cs="Times New Roman"/>
          <w:sz w:val="24"/>
          <w:szCs w:val="24"/>
          <w:lang w:val="en-US"/>
        </w:rPr>
        <w:t>z</w:t>
      </w:r>
      <w:r w:rsidRPr="007108BE">
        <w:rPr>
          <w:rFonts w:ascii="Times New Roman" w:hAnsi="Times New Roman" w:cs="Times New Roman"/>
          <w:sz w:val="24"/>
          <w:szCs w:val="24"/>
          <w:lang w:val="en-US"/>
        </w:rPr>
        <w:t>e this feeling.</w:t>
      </w:r>
    </w:p>
    <w:p w14:paraId="7E212FBF" w14:textId="58B69901" w:rsidR="00EC3AAA" w:rsidRPr="007108BE" w:rsidRDefault="00EC3AAA" w:rsidP="00EC3AAA">
      <w:pPr>
        <w:widowControl w:val="0"/>
        <w:spacing w:after="0" w:line="360" w:lineRule="auto"/>
        <w:rPr>
          <w:rFonts w:ascii="Times New Roman" w:hAnsi="Times New Roman" w:cs="Times New Roman"/>
          <w:sz w:val="24"/>
          <w:szCs w:val="24"/>
          <w:lang w:val="en-US"/>
        </w:rPr>
      </w:pPr>
    </w:p>
    <w:p w14:paraId="7018A815" w14:textId="5BFC5BE6" w:rsidR="002A6519" w:rsidRPr="007108BE" w:rsidRDefault="002A6519" w:rsidP="002A6519">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5A31A301" w14:textId="12F3EA10" w:rsidR="006D3FEF" w:rsidRPr="007108BE" w:rsidRDefault="006D3FEF" w:rsidP="00F52D82">
      <w:pPr>
        <w:widowControl w:val="0"/>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1.</w:t>
      </w:r>
      <w:r w:rsidR="008F01F3" w:rsidRPr="007108BE">
        <w:rPr>
          <w:rFonts w:ascii="Times New Roman" w:hAnsi="Times New Roman" w:cs="Times New Roman"/>
          <w:sz w:val="24"/>
          <w:szCs w:val="24"/>
          <w:lang w:val="en-US"/>
        </w:rPr>
        <w:t xml:space="preserve"> What characteri</w:t>
      </w:r>
      <w:r w:rsidR="007108BE">
        <w:rPr>
          <w:rFonts w:ascii="Times New Roman" w:hAnsi="Times New Roman" w:cs="Times New Roman"/>
          <w:sz w:val="24"/>
          <w:szCs w:val="24"/>
          <w:lang w:val="en-US"/>
        </w:rPr>
        <w:t>z</w:t>
      </w:r>
      <w:r w:rsidR="008F01F3" w:rsidRPr="007108BE">
        <w:rPr>
          <w:rFonts w:ascii="Times New Roman" w:hAnsi="Times New Roman" w:cs="Times New Roman"/>
          <w:sz w:val="24"/>
          <w:szCs w:val="24"/>
          <w:lang w:val="en-US"/>
        </w:rPr>
        <w:t xml:space="preserve">es </w:t>
      </w:r>
      <w:r w:rsidRPr="007108BE">
        <w:rPr>
          <w:rFonts w:ascii="Times New Roman" w:hAnsi="Times New Roman" w:cs="Times New Roman"/>
          <w:sz w:val="24"/>
          <w:szCs w:val="24"/>
          <w:lang w:val="en-US"/>
        </w:rPr>
        <w:t xml:space="preserve">the </w:t>
      </w:r>
      <w:r w:rsidR="005E4C5B" w:rsidRPr="007108BE">
        <w:rPr>
          <w:rFonts w:ascii="Times New Roman" w:hAnsi="Times New Roman" w:cs="Times New Roman"/>
          <w:sz w:val="24"/>
          <w:szCs w:val="24"/>
          <w:lang w:val="en-US"/>
        </w:rPr>
        <w:t>feeling</w:t>
      </w:r>
      <w:r w:rsidRPr="007108BE">
        <w:rPr>
          <w:rFonts w:ascii="Times New Roman" w:hAnsi="Times New Roman" w:cs="Times New Roman"/>
          <w:sz w:val="24"/>
          <w:szCs w:val="24"/>
          <w:lang w:val="en-US"/>
        </w:rPr>
        <w:t xml:space="preserve"> </w:t>
      </w:r>
      <w:r w:rsidR="005E4C5B" w:rsidRPr="007108BE">
        <w:rPr>
          <w:rFonts w:ascii="Times New Roman" w:hAnsi="Times New Roman" w:cs="Times New Roman"/>
          <w:sz w:val="24"/>
          <w:szCs w:val="24"/>
          <w:lang w:val="en-US"/>
        </w:rPr>
        <w:t>of</w:t>
      </w:r>
      <w:r w:rsidRPr="007108BE">
        <w:rPr>
          <w:rFonts w:ascii="Times New Roman" w:hAnsi="Times New Roman" w:cs="Times New Roman"/>
          <w:sz w:val="24"/>
          <w:szCs w:val="24"/>
          <w:lang w:val="en-US"/>
        </w:rPr>
        <w:t xml:space="preserve"> be</w:t>
      </w:r>
      <w:r w:rsidR="005E4C5B" w:rsidRPr="007108BE">
        <w:rPr>
          <w:rFonts w:ascii="Times New Roman" w:hAnsi="Times New Roman" w:cs="Times New Roman"/>
          <w:sz w:val="24"/>
          <w:szCs w:val="24"/>
          <w:lang w:val="en-US"/>
        </w:rPr>
        <w:t>ing</w:t>
      </w:r>
      <w:r w:rsidRPr="007108BE">
        <w:rPr>
          <w:rFonts w:ascii="Times New Roman" w:hAnsi="Times New Roman" w:cs="Times New Roman"/>
          <w:sz w:val="24"/>
          <w:szCs w:val="24"/>
          <w:lang w:val="en-US"/>
        </w:rPr>
        <w:t xml:space="preserve"> moved</w:t>
      </w:r>
      <w:r w:rsidR="008F01F3" w:rsidRPr="007108BE">
        <w:rPr>
          <w:rFonts w:ascii="Times New Roman" w:hAnsi="Times New Roman" w:cs="Times New Roman"/>
          <w:sz w:val="24"/>
          <w:szCs w:val="24"/>
          <w:lang w:val="en-US"/>
        </w:rPr>
        <w:t xml:space="preserve">? What does a moved person feel and </w:t>
      </w:r>
      <w:r w:rsidRPr="007108BE">
        <w:rPr>
          <w:rFonts w:ascii="Times New Roman" w:hAnsi="Times New Roman" w:cs="Times New Roman"/>
          <w:sz w:val="24"/>
          <w:szCs w:val="24"/>
          <w:lang w:val="en-US"/>
        </w:rPr>
        <w:t>think? How does she or he act?</w:t>
      </w:r>
    </w:p>
    <w:p w14:paraId="3D473781" w14:textId="1F8DB6E1" w:rsidR="006D3FEF" w:rsidRPr="007108BE" w:rsidRDefault="006D3FEF" w:rsidP="00F52D82">
      <w:pPr>
        <w:widowControl w:val="0"/>
        <w:spacing w:after="0" w:line="360" w:lineRule="auto"/>
        <w:rPr>
          <w:rFonts w:ascii="Times New Roman" w:hAnsi="Times New Roman" w:cs="Times New Roman"/>
          <w:sz w:val="24"/>
          <w:szCs w:val="24"/>
          <w:lang w:val="en-US"/>
        </w:rPr>
      </w:pPr>
    </w:p>
    <w:p w14:paraId="1AADA7DD" w14:textId="54A62C7A" w:rsidR="002A6519" w:rsidRPr="007108BE" w:rsidRDefault="002A6519" w:rsidP="002A6519">
      <w:pPr>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w:t>
      </w:r>
      <w:proofErr w:type="gramStart"/>
      <w:r w:rsidRPr="007108BE">
        <w:rPr>
          <w:rFonts w:ascii="Times New Roman" w:hAnsi="Times New Roman" w:cs="Times New Roman"/>
          <w:sz w:val="24"/>
          <w:szCs w:val="24"/>
          <w:lang w:val="en-US"/>
        </w:rPr>
        <w:t>next</w:t>
      </w:r>
      <w:proofErr w:type="gramEnd"/>
      <w:r w:rsidRPr="007108BE">
        <w:rPr>
          <w:rFonts w:ascii="Times New Roman" w:hAnsi="Times New Roman" w:cs="Times New Roman"/>
          <w:sz w:val="24"/>
          <w:szCs w:val="24"/>
          <w:lang w:val="en-US"/>
        </w:rPr>
        <w:t xml:space="preserve"> page]</w:t>
      </w:r>
    </w:p>
    <w:p w14:paraId="7029170B" w14:textId="77777777" w:rsidR="006D3FEF" w:rsidRPr="007108BE" w:rsidRDefault="006D3FEF" w:rsidP="00F52D82">
      <w:pPr>
        <w:widowControl w:val="0"/>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 xml:space="preserve">You have now thought a lot about what it means to be moved. Finally, </w:t>
      </w:r>
      <w:r w:rsidR="00164F33" w:rsidRPr="007108BE">
        <w:rPr>
          <w:rFonts w:ascii="Times New Roman" w:hAnsi="Times New Roman" w:cs="Times New Roman"/>
          <w:sz w:val="24"/>
          <w:szCs w:val="24"/>
          <w:lang w:val="en-US"/>
        </w:rPr>
        <w:t>we are interested in how you would describe the eliciting situation in general terms using one sentence.</w:t>
      </w:r>
    </w:p>
    <w:p w14:paraId="7365F043" w14:textId="2C0998CA" w:rsidR="00164F33" w:rsidRPr="007108BE" w:rsidRDefault="00164F33" w:rsidP="00F52D82">
      <w:pPr>
        <w:widowControl w:val="0"/>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The following example is intended to illustrate what this is about. If you had to complete the sentence “One gets angry if…” you could write, for instance</w:t>
      </w:r>
      <w:r w:rsidR="007108BE" w:rsidRPr="007108BE">
        <w:rPr>
          <w:rFonts w:ascii="Times New Roman" w:hAnsi="Times New Roman" w:cs="Times New Roman"/>
          <w:sz w:val="24"/>
          <w:szCs w:val="24"/>
          <w:lang w:val="en-US"/>
        </w:rPr>
        <w:t>, “… one perceives a behavio</w:t>
      </w:r>
      <w:r w:rsidRPr="007108BE">
        <w:rPr>
          <w:rFonts w:ascii="Times New Roman" w:hAnsi="Times New Roman" w:cs="Times New Roman"/>
          <w:sz w:val="24"/>
          <w:szCs w:val="24"/>
          <w:lang w:val="en-US"/>
        </w:rPr>
        <w:t xml:space="preserve">r or event as </w:t>
      </w:r>
      <w:r w:rsidR="008335C5" w:rsidRPr="007108BE">
        <w:rPr>
          <w:rFonts w:ascii="Times New Roman" w:hAnsi="Times New Roman" w:cs="Times New Roman"/>
          <w:sz w:val="24"/>
          <w:szCs w:val="24"/>
          <w:lang w:val="en-US"/>
        </w:rPr>
        <w:t xml:space="preserve">an </w:t>
      </w:r>
      <w:r w:rsidRPr="007108BE">
        <w:rPr>
          <w:rFonts w:ascii="Times New Roman" w:hAnsi="Times New Roman" w:cs="Times New Roman"/>
          <w:sz w:val="24"/>
          <w:szCs w:val="24"/>
          <w:lang w:val="en-US"/>
        </w:rPr>
        <w:t xml:space="preserve">offense </w:t>
      </w:r>
      <w:r w:rsidR="00A23624" w:rsidRPr="007108BE">
        <w:rPr>
          <w:rFonts w:ascii="Times New Roman" w:hAnsi="Times New Roman" w:cs="Times New Roman"/>
          <w:sz w:val="24"/>
          <w:szCs w:val="24"/>
          <w:lang w:val="en-US"/>
        </w:rPr>
        <w:t>to</w:t>
      </w:r>
      <w:r w:rsidR="007F0BEB" w:rsidRPr="007108BE">
        <w:rPr>
          <w:rFonts w:ascii="Times New Roman" w:hAnsi="Times New Roman" w:cs="Times New Roman"/>
          <w:sz w:val="24"/>
          <w:szCs w:val="24"/>
          <w:lang w:val="en-US"/>
        </w:rPr>
        <w:t xml:space="preserve"> </w:t>
      </w:r>
      <w:r w:rsidRPr="007108BE">
        <w:rPr>
          <w:rFonts w:ascii="Times New Roman" w:hAnsi="Times New Roman" w:cs="Times New Roman"/>
          <w:sz w:val="24"/>
          <w:szCs w:val="24"/>
          <w:lang w:val="en-US"/>
        </w:rPr>
        <w:t xml:space="preserve">oneself or </w:t>
      </w:r>
      <w:r w:rsidR="00A23624" w:rsidRPr="007108BE">
        <w:rPr>
          <w:rFonts w:ascii="Times New Roman" w:hAnsi="Times New Roman" w:cs="Times New Roman"/>
          <w:sz w:val="24"/>
          <w:szCs w:val="24"/>
          <w:lang w:val="en-US"/>
        </w:rPr>
        <w:t>to</w:t>
      </w:r>
      <w:r w:rsidR="007F0BEB" w:rsidRPr="007108BE">
        <w:rPr>
          <w:rFonts w:ascii="Times New Roman" w:hAnsi="Times New Roman" w:cs="Times New Roman"/>
          <w:sz w:val="24"/>
          <w:szCs w:val="24"/>
          <w:lang w:val="en-US"/>
        </w:rPr>
        <w:t xml:space="preserve"> </w:t>
      </w:r>
      <w:r w:rsidRPr="007108BE">
        <w:rPr>
          <w:rFonts w:ascii="Times New Roman" w:hAnsi="Times New Roman" w:cs="Times New Roman"/>
          <w:sz w:val="24"/>
          <w:szCs w:val="24"/>
          <w:lang w:val="en-US"/>
        </w:rPr>
        <w:t>that which one cares about.”</w:t>
      </w:r>
    </w:p>
    <w:p w14:paraId="5F885BFF" w14:textId="77777777" w:rsidR="002A6519" w:rsidRPr="007108BE" w:rsidRDefault="002A6519" w:rsidP="00F52D82">
      <w:pPr>
        <w:widowControl w:val="0"/>
        <w:spacing w:after="0" w:line="360" w:lineRule="auto"/>
        <w:rPr>
          <w:rFonts w:ascii="Times New Roman" w:hAnsi="Times New Roman" w:cs="Times New Roman"/>
          <w:sz w:val="24"/>
          <w:szCs w:val="24"/>
          <w:lang w:val="en-US"/>
        </w:rPr>
      </w:pPr>
    </w:p>
    <w:p w14:paraId="28BF3081" w14:textId="77777777" w:rsidR="00164F33" w:rsidRPr="007108BE" w:rsidRDefault="006D3FEF" w:rsidP="00F52D82">
      <w:pPr>
        <w:widowControl w:val="0"/>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2.</w:t>
      </w:r>
      <w:r w:rsidR="008F01F3" w:rsidRPr="007108BE">
        <w:rPr>
          <w:rFonts w:ascii="Times New Roman" w:hAnsi="Times New Roman" w:cs="Times New Roman"/>
          <w:sz w:val="24"/>
          <w:szCs w:val="24"/>
          <w:lang w:val="en-US"/>
        </w:rPr>
        <w:t xml:space="preserve"> </w:t>
      </w:r>
      <w:r w:rsidR="00164F33" w:rsidRPr="007108BE">
        <w:rPr>
          <w:rFonts w:ascii="Times New Roman" w:hAnsi="Times New Roman" w:cs="Times New Roman"/>
          <w:sz w:val="24"/>
          <w:szCs w:val="24"/>
          <w:lang w:val="en-US"/>
        </w:rPr>
        <w:t>Please try to describe in a similar way what moves people.</w:t>
      </w:r>
    </w:p>
    <w:p w14:paraId="67604580" w14:textId="302C4B20" w:rsidR="001C757C" w:rsidRPr="007108BE" w:rsidRDefault="00164F33" w:rsidP="00450FD6">
      <w:pPr>
        <w:widowControl w:val="0"/>
        <w:spacing w:after="0" w:line="360" w:lineRule="auto"/>
        <w:rPr>
          <w:rFonts w:ascii="Times New Roman" w:hAnsi="Times New Roman" w:cs="Times New Roman"/>
          <w:sz w:val="24"/>
          <w:szCs w:val="24"/>
          <w:lang w:val="en-US"/>
        </w:rPr>
      </w:pPr>
      <w:r w:rsidRPr="007108BE">
        <w:rPr>
          <w:rFonts w:ascii="Times New Roman" w:hAnsi="Times New Roman" w:cs="Times New Roman"/>
          <w:sz w:val="24"/>
          <w:szCs w:val="24"/>
          <w:lang w:val="en-US"/>
        </w:rPr>
        <w:t>One feels moved if…</w:t>
      </w:r>
    </w:p>
    <w:sectPr w:rsidR="001C757C" w:rsidRPr="007108BE" w:rsidSect="00450FD6">
      <w:headerReference w:type="default" r:id="rId8"/>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B72475" w16cid:durableId="1E52066D"/>
  <w16cid:commentId w16cid:paraId="1935164C" w16cid:durableId="1E4F53D6"/>
  <w16cid:commentId w16cid:paraId="38460441" w16cid:durableId="1E520675"/>
  <w16cid:commentId w16cid:paraId="7888A4E7" w16cid:durableId="1E4F5CD4"/>
  <w16cid:commentId w16cid:paraId="48ED6153" w16cid:durableId="1E52067B"/>
  <w16cid:commentId w16cid:paraId="415F5584" w16cid:durableId="1E5208CE"/>
  <w16cid:commentId w16cid:paraId="56871E0A" w16cid:durableId="1E4F6096"/>
  <w16cid:commentId w16cid:paraId="01AC4145" w16cid:durableId="1E52067F"/>
  <w16cid:commentId w16cid:paraId="6713A150" w16cid:durableId="1E4FB8A3"/>
  <w16cid:commentId w16cid:paraId="5BD5208D" w16cid:durableId="1E520681"/>
  <w16cid:commentId w16cid:paraId="3BADDB24" w16cid:durableId="1E4F6663"/>
  <w16cid:commentId w16cid:paraId="0249B8EE" w16cid:durableId="1E520683"/>
  <w16cid:commentId w16cid:paraId="37915CDF" w16cid:durableId="1E4F72DF"/>
  <w16cid:commentId w16cid:paraId="46BC37CC" w16cid:durableId="1E52068B"/>
  <w16cid:commentId w16cid:paraId="3B60F39C" w16cid:durableId="1E520B64"/>
  <w16cid:commentId w16cid:paraId="7A355C69" w16cid:durableId="1E4F7907"/>
  <w16cid:commentId w16cid:paraId="50DE1BD6" w16cid:durableId="1E520693"/>
  <w16cid:commentId w16cid:paraId="120F9EA5" w16cid:durableId="1E520C54"/>
  <w16cid:commentId w16cid:paraId="02010B34" w16cid:durableId="1E4F77E8"/>
  <w16cid:commentId w16cid:paraId="6993019E" w16cid:durableId="1E520695"/>
  <w16cid:commentId w16cid:paraId="62732A16" w16cid:durableId="1E4F7895"/>
  <w16cid:commentId w16cid:paraId="449B5B69" w16cid:durableId="1E520699"/>
  <w16cid:commentId w16cid:paraId="54A8976C" w16cid:durableId="1E520D75"/>
  <w16cid:commentId w16cid:paraId="76615403" w16cid:durableId="1E4F7AA6"/>
  <w16cid:commentId w16cid:paraId="11E936A0" w16cid:durableId="1E52069F"/>
  <w16cid:commentId w16cid:paraId="07FE546F" w16cid:durableId="1E520DFE"/>
  <w16cid:commentId w16cid:paraId="1A5D4481" w16cid:durableId="1E4F7C44"/>
  <w16cid:commentId w16cid:paraId="0776849F" w16cid:durableId="1E5206A3"/>
  <w16cid:commentId w16cid:paraId="4F09CCAD" w16cid:durableId="1E4F7C83"/>
  <w16cid:commentId w16cid:paraId="19236A7E" w16cid:durableId="1E5206A5"/>
  <w16cid:commentId w16cid:paraId="318E9348" w16cid:durableId="1E4F80ED"/>
  <w16cid:commentId w16cid:paraId="632060D7" w16cid:durableId="1E5206AD"/>
  <w16cid:commentId w16cid:paraId="34E6528E" w16cid:durableId="1E520F9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D2B7EB" w14:textId="77777777" w:rsidR="00CD01E0" w:rsidRDefault="00CD01E0" w:rsidP="00F22D88">
      <w:pPr>
        <w:spacing w:after="0" w:line="240" w:lineRule="auto"/>
      </w:pPr>
      <w:r>
        <w:separator/>
      </w:r>
    </w:p>
  </w:endnote>
  <w:endnote w:type="continuationSeparator" w:id="0">
    <w:p w14:paraId="19333E91" w14:textId="77777777" w:rsidR="00CD01E0" w:rsidRDefault="00CD01E0" w:rsidP="00F22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D0F637" w14:textId="77777777" w:rsidR="00CD01E0" w:rsidRDefault="00CD01E0" w:rsidP="00F22D88">
      <w:pPr>
        <w:spacing w:after="0" w:line="240" w:lineRule="auto"/>
      </w:pPr>
      <w:r>
        <w:separator/>
      </w:r>
    </w:p>
  </w:footnote>
  <w:footnote w:type="continuationSeparator" w:id="0">
    <w:p w14:paraId="116DDECF" w14:textId="77777777" w:rsidR="00CD01E0" w:rsidRDefault="00CD01E0" w:rsidP="00F22D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CB4F9A" w14:textId="51D39DE3" w:rsidR="00E24B15" w:rsidRPr="00C00D32" w:rsidRDefault="00E24B15" w:rsidP="00C00D32">
    <w:pPr>
      <w:pStyle w:val="Kopfzeile"/>
      <w:framePr w:wrap="around" w:vAnchor="text" w:hAnchor="margin" w:xAlign="right" w:y="1"/>
      <w:rPr>
        <w:rStyle w:val="Seitenzahl"/>
        <w:rFonts w:ascii="Times New Roman" w:hAnsi="Times New Roman"/>
        <w:sz w:val="24"/>
        <w:szCs w:val="24"/>
      </w:rPr>
    </w:pPr>
    <w:r w:rsidRPr="00C00D32">
      <w:rPr>
        <w:rStyle w:val="Seitenzahl"/>
        <w:rFonts w:ascii="Times New Roman" w:hAnsi="Times New Roman"/>
        <w:sz w:val="24"/>
        <w:szCs w:val="24"/>
      </w:rPr>
      <w:fldChar w:fldCharType="begin"/>
    </w:r>
    <w:r w:rsidRPr="00C00D32">
      <w:rPr>
        <w:rStyle w:val="Seitenzahl"/>
        <w:rFonts w:ascii="Times New Roman" w:hAnsi="Times New Roman"/>
        <w:sz w:val="24"/>
        <w:szCs w:val="24"/>
      </w:rPr>
      <w:instrText xml:space="preserve">PAGE  </w:instrText>
    </w:r>
    <w:r w:rsidRPr="00C00D32">
      <w:rPr>
        <w:rStyle w:val="Seitenzahl"/>
        <w:rFonts w:ascii="Times New Roman" w:hAnsi="Times New Roman"/>
        <w:sz w:val="24"/>
        <w:szCs w:val="24"/>
      </w:rPr>
      <w:fldChar w:fldCharType="separate"/>
    </w:r>
    <w:r w:rsidR="0025303E">
      <w:rPr>
        <w:rStyle w:val="Seitenzahl"/>
        <w:rFonts w:ascii="Times New Roman" w:hAnsi="Times New Roman"/>
        <w:noProof/>
        <w:sz w:val="24"/>
        <w:szCs w:val="24"/>
      </w:rPr>
      <w:t>2</w:t>
    </w:r>
    <w:r w:rsidRPr="00C00D32">
      <w:rPr>
        <w:rStyle w:val="Seitenzahl"/>
        <w:rFonts w:ascii="Times New Roman" w:hAnsi="Times New Roman"/>
        <w:sz w:val="24"/>
        <w:szCs w:val="24"/>
      </w:rPr>
      <w:fldChar w:fldCharType="end"/>
    </w:r>
  </w:p>
  <w:p w14:paraId="65B9BE87" w14:textId="7DE73C24" w:rsidR="00E24B15" w:rsidRPr="00C00D32" w:rsidRDefault="00AC449A" w:rsidP="0025303E">
    <w:pPr>
      <w:pStyle w:val="Kopfzeile"/>
      <w:ind w:right="360"/>
      <w:rPr>
        <w:rFonts w:ascii="Times New Roman" w:hAnsi="Times New Roman" w:cs="Times New Roman"/>
        <w:sz w:val="24"/>
        <w:szCs w:val="24"/>
      </w:rPr>
    </w:pPr>
    <w:r>
      <w:rPr>
        <w:rFonts w:ascii="Times New Roman" w:hAnsi="Times New Roman" w:cs="Times New Roman"/>
        <w:sz w:val="24"/>
        <w:szCs w:val="24"/>
      </w:rPr>
      <w:t>BEING</w:t>
    </w:r>
    <w:r w:rsidRPr="00C00D32">
      <w:rPr>
        <w:rFonts w:ascii="Times New Roman" w:hAnsi="Times New Roman" w:cs="Times New Roman"/>
        <w:sz w:val="24"/>
        <w:szCs w:val="24"/>
      </w:rPr>
      <w:t xml:space="preserve"> MOVED</w:t>
    </w:r>
    <w:r>
      <w:rPr>
        <w:rFonts w:ascii="Times New Roman" w:hAnsi="Times New Roman" w:cs="Times New Roman"/>
        <w:sz w:val="24"/>
        <w:szCs w:val="24"/>
      </w:rPr>
      <w:t xml:space="preserve"> – SUPPORTING INFORMATION: </w:t>
    </w:r>
    <w:r w:rsidR="00967EF2">
      <w:rPr>
        <w:rFonts w:ascii="Times New Roman" w:hAnsi="Times New Roman" w:cs="Times New Roman"/>
        <w:sz w:val="24"/>
        <w:szCs w:val="24"/>
      </w:rPr>
      <w:t xml:space="preserve">S1 </w:t>
    </w:r>
    <w:r>
      <w:rPr>
        <w:rFonts w:ascii="Times New Roman" w:hAnsi="Times New Roman" w:cs="Times New Roman"/>
        <w:sz w:val="24"/>
        <w:szCs w:val="24"/>
      </w:rPr>
      <w:t>APPENDIX</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777C5A"/>
    <w:multiLevelType w:val="hybridMultilevel"/>
    <w:tmpl w:val="AAB8DD1C"/>
    <w:lvl w:ilvl="0" w:tplc="58144AAA">
      <w:start w:val="9"/>
      <w:numFmt w:val="bullet"/>
      <w:lvlText w:val="."/>
      <w:lvlJc w:val="left"/>
      <w:pPr>
        <w:ind w:left="900" w:hanging="54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BC3"/>
    <w:rsid w:val="000021BA"/>
    <w:rsid w:val="000025BF"/>
    <w:rsid w:val="000041F6"/>
    <w:rsid w:val="00004F43"/>
    <w:rsid w:val="00005A66"/>
    <w:rsid w:val="00007998"/>
    <w:rsid w:val="0001050A"/>
    <w:rsid w:val="000108DB"/>
    <w:rsid w:val="00011E20"/>
    <w:rsid w:val="000124FB"/>
    <w:rsid w:val="00015763"/>
    <w:rsid w:val="000171E8"/>
    <w:rsid w:val="00023F33"/>
    <w:rsid w:val="0002447F"/>
    <w:rsid w:val="00026638"/>
    <w:rsid w:val="00027060"/>
    <w:rsid w:val="00027B23"/>
    <w:rsid w:val="00037F57"/>
    <w:rsid w:val="000405A0"/>
    <w:rsid w:val="00040878"/>
    <w:rsid w:val="000409A5"/>
    <w:rsid w:val="00040DB0"/>
    <w:rsid w:val="00041759"/>
    <w:rsid w:val="000425D3"/>
    <w:rsid w:val="000447AC"/>
    <w:rsid w:val="00044EB5"/>
    <w:rsid w:val="00045C9E"/>
    <w:rsid w:val="0004636F"/>
    <w:rsid w:val="00047AED"/>
    <w:rsid w:val="00050069"/>
    <w:rsid w:val="00053593"/>
    <w:rsid w:val="000547EC"/>
    <w:rsid w:val="000561B0"/>
    <w:rsid w:val="00056464"/>
    <w:rsid w:val="000574DD"/>
    <w:rsid w:val="0006170C"/>
    <w:rsid w:val="00061895"/>
    <w:rsid w:val="00061EC9"/>
    <w:rsid w:val="000623A5"/>
    <w:rsid w:val="0006241D"/>
    <w:rsid w:val="000625A1"/>
    <w:rsid w:val="00062BBB"/>
    <w:rsid w:val="000656F0"/>
    <w:rsid w:val="00065BEF"/>
    <w:rsid w:val="00066CBD"/>
    <w:rsid w:val="000708CC"/>
    <w:rsid w:val="00071B50"/>
    <w:rsid w:val="00071C67"/>
    <w:rsid w:val="00076486"/>
    <w:rsid w:val="000765C7"/>
    <w:rsid w:val="00076E3C"/>
    <w:rsid w:val="0008115B"/>
    <w:rsid w:val="000812BE"/>
    <w:rsid w:val="00082282"/>
    <w:rsid w:val="00083364"/>
    <w:rsid w:val="00084F62"/>
    <w:rsid w:val="000870E0"/>
    <w:rsid w:val="00087640"/>
    <w:rsid w:val="000907BC"/>
    <w:rsid w:val="00090A31"/>
    <w:rsid w:val="00092DFF"/>
    <w:rsid w:val="0009359A"/>
    <w:rsid w:val="0009367E"/>
    <w:rsid w:val="000945F2"/>
    <w:rsid w:val="00095223"/>
    <w:rsid w:val="000954AB"/>
    <w:rsid w:val="000A0694"/>
    <w:rsid w:val="000A0E86"/>
    <w:rsid w:val="000A1E3B"/>
    <w:rsid w:val="000A4087"/>
    <w:rsid w:val="000A5C79"/>
    <w:rsid w:val="000A72DF"/>
    <w:rsid w:val="000B0411"/>
    <w:rsid w:val="000B2CCD"/>
    <w:rsid w:val="000B30E2"/>
    <w:rsid w:val="000B333F"/>
    <w:rsid w:val="000B3A36"/>
    <w:rsid w:val="000B50C8"/>
    <w:rsid w:val="000B5858"/>
    <w:rsid w:val="000C3D44"/>
    <w:rsid w:val="000C4EA7"/>
    <w:rsid w:val="000C676E"/>
    <w:rsid w:val="000D084F"/>
    <w:rsid w:val="000D18BB"/>
    <w:rsid w:val="000D1C90"/>
    <w:rsid w:val="000D2DE7"/>
    <w:rsid w:val="000D3A15"/>
    <w:rsid w:val="000D59F6"/>
    <w:rsid w:val="000D6290"/>
    <w:rsid w:val="000E1A22"/>
    <w:rsid w:val="000E2178"/>
    <w:rsid w:val="000E3DBA"/>
    <w:rsid w:val="000E60BB"/>
    <w:rsid w:val="000E6A47"/>
    <w:rsid w:val="000E7EC1"/>
    <w:rsid w:val="000F356E"/>
    <w:rsid w:val="000F46E6"/>
    <w:rsid w:val="000F476A"/>
    <w:rsid w:val="000F5AE7"/>
    <w:rsid w:val="000F5CB3"/>
    <w:rsid w:val="000F637E"/>
    <w:rsid w:val="000F70D5"/>
    <w:rsid w:val="00100EA3"/>
    <w:rsid w:val="001012C2"/>
    <w:rsid w:val="00101CBA"/>
    <w:rsid w:val="00103C57"/>
    <w:rsid w:val="001056E5"/>
    <w:rsid w:val="0010579A"/>
    <w:rsid w:val="00105D21"/>
    <w:rsid w:val="001101B8"/>
    <w:rsid w:val="00111BC1"/>
    <w:rsid w:val="0011216A"/>
    <w:rsid w:val="0011454B"/>
    <w:rsid w:val="00114CF4"/>
    <w:rsid w:val="0011568E"/>
    <w:rsid w:val="00116BAF"/>
    <w:rsid w:val="00117713"/>
    <w:rsid w:val="00117F5F"/>
    <w:rsid w:val="00124968"/>
    <w:rsid w:val="001256AA"/>
    <w:rsid w:val="00127587"/>
    <w:rsid w:val="00133228"/>
    <w:rsid w:val="00133393"/>
    <w:rsid w:val="001368C2"/>
    <w:rsid w:val="0013730D"/>
    <w:rsid w:val="00137882"/>
    <w:rsid w:val="00140DD0"/>
    <w:rsid w:val="00142DCD"/>
    <w:rsid w:val="0014383F"/>
    <w:rsid w:val="00145FA3"/>
    <w:rsid w:val="00147A6A"/>
    <w:rsid w:val="00151595"/>
    <w:rsid w:val="001546C2"/>
    <w:rsid w:val="0015552D"/>
    <w:rsid w:val="0015604B"/>
    <w:rsid w:val="00156684"/>
    <w:rsid w:val="001568E7"/>
    <w:rsid w:val="00157E1F"/>
    <w:rsid w:val="001633AA"/>
    <w:rsid w:val="00164F33"/>
    <w:rsid w:val="00166395"/>
    <w:rsid w:val="001670F2"/>
    <w:rsid w:val="00170FC0"/>
    <w:rsid w:val="00171235"/>
    <w:rsid w:val="00176382"/>
    <w:rsid w:val="00176FEA"/>
    <w:rsid w:val="00177981"/>
    <w:rsid w:val="0018032E"/>
    <w:rsid w:val="00180930"/>
    <w:rsid w:val="0018282D"/>
    <w:rsid w:val="00183391"/>
    <w:rsid w:val="00184D05"/>
    <w:rsid w:val="00184DD7"/>
    <w:rsid w:val="00186062"/>
    <w:rsid w:val="00186AD9"/>
    <w:rsid w:val="001879B9"/>
    <w:rsid w:val="0019200B"/>
    <w:rsid w:val="001946F1"/>
    <w:rsid w:val="001A0B09"/>
    <w:rsid w:val="001A2CE2"/>
    <w:rsid w:val="001A4276"/>
    <w:rsid w:val="001A4F8C"/>
    <w:rsid w:val="001A7B19"/>
    <w:rsid w:val="001B1444"/>
    <w:rsid w:val="001B5876"/>
    <w:rsid w:val="001B5A17"/>
    <w:rsid w:val="001B627B"/>
    <w:rsid w:val="001C39E2"/>
    <w:rsid w:val="001C4C89"/>
    <w:rsid w:val="001C4D53"/>
    <w:rsid w:val="001C5D90"/>
    <w:rsid w:val="001C5DEA"/>
    <w:rsid w:val="001C5FE8"/>
    <w:rsid w:val="001C6DED"/>
    <w:rsid w:val="001C757C"/>
    <w:rsid w:val="001D131A"/>
    <w:rsid w:val="001D137F"/>
    <w:rsid w:val="001D20F1"/>
    <w:rsid w:val="001D42FA"/>
    <w:rsid w:val="001D45C4"/>
    <w:rsid w:val="001E0A03"/>
    <w:rsid w:val="001E18A9"/>
    <w:rsid w:val="001E1EE5"/>
    <w:rsid w:val="001E4612"/>
    <w:rsid w:val="001E6D42"/>
    <w:rsid w:val="001F0426"/>
    <w:rsid w:val="001F1B32"/>
    <w:rsid w:val="001F3BE8"/>
    <w:rsid w:val="001F3D51"/>
    <w:rsid w:val="001F6C3D"/>
    <w:rsid w:val="001F7052"/>
    <w:rsid w:val="0020018C"/>
    <w:rsid w:val="00201BF7"/>
    <w:rsid w:val="0020222E"/>
    <w:rsid w:val="00204334"/>
    <w:rsid w:val="00204717"/>
    <w:rsid w:val="00204A24"/>
    <w:rsid w:val="002065A7"/>
    <w:rsid w:val="002066B1"/>
    <w:rsid w:val="00211F96"/>
    <w:rsid w:val="00215C36"/>
    <w:rsid w:val="0021626B"/>
    <w:rsid w:val="002179F3"/>
    <w:rsid w:val="00217A16"/>
    <w:rsid w:val="00221817"/>
    <w:rsid w:val="0022432E"/>
    <w:rsid w:val="0022512E"/>
    <w:rsid w:val="00225C8C"/>
    <w:rsid w:val="002260A4"/>
    <w:rsid w:val="00227713"/>
    <w:rsid w:val="00227817"/>
    <w:rsid w:val="00232C0E"/>
    <w:rsid w:val="002331E1"/>
    <w:rsid w:val="002334B5"/>
    <w:rsid w:val="00237404"/>
    <w:rsid w:val="00240A48"/>
    <w:rsid w:val="00242AA9"/>
    <w:rsid w:val="00244957"/>
    <w:rsid w:val="00245C02"/>
    <w:rsid w:val="00250984"/>
    <w:rsid w:val="00252A4E"/>
    <w:rsid w:val="0025303E"/>
    <w:rsid w:val="00253434"/>
    <w:rsid w:val="00255204"/>
    <w:rsid w:val="00255F14"/>
    <w:rsid w:val="002575EE"/>
    <w:rsid w:val="00261625"/>
    <w:rsid w:val="0026232D"/>
    <w:rsid w:val="00265B95"/>
    <w:rsid w:val="00266374"/>
    <w:rsid w:val="00266999"/>
    <w:rsid w:val="00266A49"/>
    <w:rsid w:val="00267332"/>
    <w:rsid w:val="002673B6"/>
    <w:rsid w:val="0026794A"/>
    <w:rsid w:val="00267997"/>
    <w:rsid w:val="00270173"/>
    <w:rsid w:val="002716BC"/>
    <w:rsid w:val="00271FC7"/>
    <w:rsid w:val="00277015"/>
    <w:rsid w:val="00277BEB"/>
    <w:rsid w:val="002827FE"/>
    <w:rsid w:val="0028384D"/>
    <w:rsid w:val="002838A2"/>
    <w:rsid w:val="002875CC"/>
    <w:rsid w:val="0029094C"/>
    <w:rsid w:val="002909F9"/>
    <w:rsid w:val="00291B32"/>
    <w:rsid w:val="00294335"/>
    <w:rsid w:val="002954DB"/>
    <w:rsid w:val="002973C2"/>
    <w:rsid w:val="0029761D"/>
    <w:rsid w:val="002A00FC"/>
    <w:rsid w:val="002A0BE5"/>
    <w:rsid w:val="002A2CE1"/>
    <w:rsid w:val="002A540E"/>
    <w:rsid w:val="002A6519"/>
    <w:rsid w:val="002A6D22"/>
    <w:rsid w:val="002B0058"/>
    <w:rsid w:val="002B1A77"/>
    <w:rsid w:val="002B32F9"/>
    <w:rsid w:val="002B34EA"/>
    <w:rsid w:val="002B4AED"/>
    <w:rsid w:val="002B562A"/>
    <w:rsid w:val="002B6732"/>
    <w:rsid w:val="002B708B"/>
    <w:rsid w:val="002C2FD5"/>
    <w:rsid w:val="002C53FF"/>
    <w:rsid w:val="002C565B"/>
    <w:rsid w:val="002D2332"/>
    <w:rsid w:val="002D39A4"/>
    <w:rsid w:val="002D514B"/>
    <w:rsid w:val="002D55CF"/>
    <w:rsid w:val="002D590A"/>
    <w:rsid w:val="002D5B96"/>
    <w:rsid w:val="002D61F6"/>
    <w:rsid w:val="002E0C51"/>
    <w:rsid w:val="002E121C"/>
    <w:rsid w:val="002E1850"/>
    <w:rsid w:val="002E1CDB"/>
    <w:rsid w:val="002E25F5"/>
    <w:rsid w:val="002E3E8F"/>
    <w:rsid w:val="002E406A"/>
    <w:rsid w:val="002E45C5"/>
    <w:rsid w:val="002E4A65"/>
    <w:rsid w:val="002E5322"/>
    <w:rsid w:val="002E6E3B"/>
    <w:rsid w:val="002E70DD"/>
    <w:rsid w:val="002E7411"/>
    <w:rsid w:val="002E75E1"/>
    <w:rsid w:val="002F016F"/>
    <w:rsid w:val="002F4031"/>
    <w:rsid w:val="002F6C43"/>
    <w:rsid w:val="0030096A"/>
    <w:rsid w:val="00301457"/>
    <w:rsid w:val="0030232A"/>
    <w:rsid w:val="00304F13"/>
    <w:rsid w:val="00304F7E"/>
    <w:rsid w:val="00305312"/>
    <w:rsid w:val="00307802"/>
    <w:rsid w:val="003108CF"/>
    <w:rsid w:val="00314B2C"/>
    <w:rsid w:val="00315547"/>
    <w:rsid w:val="0031767A"/>
    <w:rsid w:val="00322ACE"/>
    <w:rsid w:val="003249CB"/>
    <w:rsid w:val="00324EA8"/>
    <w:rsid w:val="0032683A"/>
    <w:rsid w:val="00327F07"/>
    <w:rsid w:val="00331627"/>
    <w:rsid w:val="00335B5E"/>
    <w:rsid w:val="0033741B"/>
    <w:rsid w:val="003408EF"/>
    <w:rsid w:val="003411DA"/>
    <w:rsid w:val="00341CF8"/>
    <w:rsid w:val="003447F0"/>
    <w:rsid w:val="00345E9A"/>
    <w:rsid w:val="0034770E"/>
    <w:rsid w:val="00351129"/>
    <w:rsid w:val="003512D5"/>
    <w:rsid w:val="003516C2"/>
    <w:rsid w:val="003524BF"/>
    <w:rsid w:val="003533CA"/>
    <w:rsid w:val="0035347A"/>
    <w:rsid w:val="003541A9"/>
    <w:rsid w:val="003551C1"/>
    <w:rsid w:val="00357618"/>
    <w:rsid w:val="003576D6"/>
    <w:rsid w:val="00362614"/>
    <w:rsid w:val="00364F7F"/>
    <w:rsid w:val="003659E8"/>
    <w:rsid w:val="00366F8F"/>
    <w:rsid w:val="003674AE"/>
    <w:rsid w:val="00367E60"/>
    <w:rsid w:val="00367FAD"/>
    <w:rsid w:val="0037121A"/>
    <w:rsid w:val="0037318C"/>
    <w:rsid w:val="00373D73"/>
    <w:rsid w:val="00374DB9"/>
    <w:rsid w:val="003750D4"/>
    <w:rsid w:val="00375CB3"/>
    <w:rsid w:val="00376F58"/>
    <w:rsid w:val="00377250"/>
    <w:rsid w:val="003775BA"/>
    <w:rsid w:val="003801E6"/>
    <w:rsid w:val="00381E32"/>
    <w:rsid w:val="00382815"/>
    <w:rsid w:val="00382C45"/>
    <w:rsid w:val="00383554"/>
    <w:rsid w:val="003901D4"/>
    <w:rsid w:val="003906C8"/>
    <w:rsid w:val="00392F43"/>
    <w:rsid w:val="003951C5"/>
    <w:rsid w:val="0039786F"/>
    <w:rsid w:val="003A0C7D"/>
    <w:rsid w:val="003A0ECB"/>
    <w:rsid w:val="003A28FE"/>
    <w:rsid w:val="003A2EB4"/>
    <w:rsid w:val="003A6489"/>
    <w:rsid w:val="003B5B21"/>
    <w:rsid w:val="003B7AF3"/>
    <w:rsid w:val="003C07D9"/>
    <w:rsid w:val="003C08EC"/>
    <w:rsid w:val="003C3849"/>
    <w:rsid w:val="003C3F7E"/>
    <w:rsid w:val="003C4C5B"/>
    <w:rsid w:val="003C4DD4"/>
    <w:rsid w:val="003C6BDE"/>
    <w:rsid w:val="003D1669"/>
    <w:rsid w:val="003D367F"/>
    <w:rsid w:val="003D516D"/>
    <w:rsid w:val="003D7B97"/>
    <w:rsid w:val="003E0112"/>
    <w:rsid w:val="003E2112"/>
    <w:rsid w:val="003E31AC"/>
    <w:rsid w:val="003E39B6"/>
    <w:rsid w:val="003E4246"/>
    <w:rsid w:val="003E4D7E"/>
    <w:rsid w:val="003E6664"/>
    <w:rsid w:val="003E69D4"/>
    <w:rsid w:val="003E7370"/>
    <w:rsid w:val="003F10D7"/>
    <w:rsid w:val="003F47ED"/>
    <w:rsid w:val="003F4C83"/>
    <w:rsid w:val="003F5873"/>
    <w:rsid w:val="003F5DEF"/>
    <w:rsid w:val="003F62F6"/>
    <w:rsid w:val="003F6311"/>
    <w:rsid w:val="003F68E2"/>
    <w:rsid w:val="003F6A03"/>
    <w:rsid w:val="003F6A20"/>
    <w:rsid w:val="003F6ACF"/>
    <w:rsid w:val="004029CF"/>
    <w:rsid w:val="00402F04"/>
    <w:rsid w:val="00404B13"/>
    <w:rsid w:val="004063F4"/>
    <w:rsid w:val="0041424A"/>
    <w:rsid w:val="004144EE"/>
    <w:rsid w:val="00414D5C"/>
    <w:rsid w:val="004151E7"/>
    <w:rsid w:val="004160E6"/>
    <w:rsid w:val="00416B52"/>
    <w:rsid w:val="00416D0A"/>
    <w:rsid w:val="00416FAD"/>
    <w:rsid w:val="0041747F"/>
    <w:rsid w:val="0042135B"/>
    <w:rsid w:val="00421843"/>
    <w:rsid w:val="00423A72"/>
    <w:rsid w:val="00430190"/>
    <w:rsid w:val="00432842"/>
    <w:rsid w:val="004333C5"/>
    <w:rsid w:val="00433D22"/>
    <w:rsid w:val="004346A0"/>
    <w:rsid w:val="004369B7"/>
    <w:rsid w:val="00437A5F"/>
    <w:rsid w:val="00447169"/>
    <w:rsid w:val="004475E4"/>
    <w:rsid w:val="00447E00"/>
    <w:rsid w:val="00450FD6"/>
    <w:rsid w:val="0045253A"/>
    <w:rsid w:val="004534E1"/>
    <w:rsid w:val="00454CA8"/>
    <w:rsid w:val="00454D38"/>
    <w:rsid w:val="004554A1"/>
    <w:rsid w:val="004564C3"/>
    <w:rsid w:val="00456645"/>
    <w:rsid w:val="00456D58"/>
    <w:rsid w:val="00460773"/>
    <w:rsid w:val="0046144B"/>
    <w:rsid w:val="00462BB6"/>
    <w:rsid w:val="00463194"/>
    <w:rsid w:val="00465965"/>
    <w:rsid w:val="0046644F"/>
    <w:rsid w:val="00466A78"/>
    <w:rsid w:val="00466E40"/>
    <w:rsid w:val="0046741F"/>
    <w:rsid w:val="00467C9A"/>
    <w:rsid w:val="004739D6"/>
    <w:rsid w:val="00475D1B"/>
    <w:rsid w:val="00481836"/>
    <w:rsid w:val="00482A27"/>
    <w:rsid w:val="00484036"/>
    <w:rsid w:val="00485181"/>
    <w:rsid w:val="00486BFE"/>
    <w:rsid w:val="00493234"/>
    <w:rsid w:val="00496D51"/>
    <w:rsid w:val="00497C00"/>
    <w:rsid w:val="00497D24"/>
    <w:rsid w:val="004A1536"/>
    <w:rsid w:val="004A344B"/>
    <w:rsid w:val="004A3D59"/>
    <w:rsid w:val="004A4136"/>
    <w:rsid w:val="004A5448"/>
    <w:rsid w:val="004A640D"/>
    <w:rsid w:val="004A7E0F"/>
    <w:rsid w:val="004B4AC9"/>
    <w:rsid w:val="004B50AE"/>
    <w:rsid w:val="004B5765"/>
    <w:rsid w:val="004C098B"/>
    <w:rsid w:val="004C405C"/>
    <w:rsid w:val="004C597F"/>
    <w:rsid w:val="004C756B"/>
    <w:rsid w:val="004C76CB"/>
    <w:rsid w:val="004D16F5"/>
    <w:rsid w:val="004D2350"/>
    <w:rsid w:val="004D38C2"/>
    <w:rsid w:val="004D54F9"/>
    <w:rsid w:val="004E09F4"/>
    <w:rsid w:val="004E0BAF"/>
    <w:rsid w:val="004E12FB"/>
    <w:rsid w:val="004E26B3"/>
    <w:rsid w:val="004E2E69"/>
    <w:rsid w:val="004E4CBE"/>
    <w:rsid w:val="004E4D22"/>
    <w:rsid w:val="004E5E07"/>
    <w:rsid w:val="004E6FC3"/>
    <w:rsid w:val="004E7DC5"/>
    <w:rsid w:val="004F10D1"/>
    <w:rsid w:val="004F1723"/>
    <w:rsid w:val="004F6DFB"/>
    <w:rsid w:val="004F76BF"/>
    <w:rsid w:val="00501185"/>
    <w:rsid w:val="00501552"/>
    <w:rsid w:val="00502405"/>
    <w:rsid w:val="00502A83"/>
    <w:rsid w:val="005033F4"/>
    <w:rsid w:val="0050468F"/>
    <w:rsid w:val="00505239"/>
    <w:rsid w:val="00506DB1"/>
    <w:rsid w:val="00512800"/>
    <w:rsid w:val="0051294F"/>
    <w:rsid w:val="00514362"/>
    <w:rsid w:val="00515F13"/>
    <w:rsid w:val="00516D20"/>
    <w:rsid w:val="00520571"/>
    <w:rsid w:val="00521A91"/>
    <w:rsid w:val="00521D81"/>
    <w:rsid w:val="0052234A"/>
    <w:rsid w:val="00523396"/>
    <w:rsid w:val="00527495"/>
    <w:rsid w:val="005318CC"/>
    <w:rsid w:val="0053286C"/>
    <w:rsid w:val="0053471D"/>
    <w:rsid w:val="005348CE"/>
    <w:rsid w:val="0053501C"/>
    <w:rsid w:val="00535B4F"/>
    <w:rsid w:val="005368CB"/>
    <w:rsid w:val="00541E48"/>
    <w:rsid w:val="0054219D"/>
    <w:rsid w:val="00545823"/>
    <w:rsid w:val="00547046"/>
    <w:rsid w:val="00547BA9"/>
    <w:rsid w:val="00550406"/>
    <w:rsid w:val="00550685"/>
    <w:rsid w:val="00551E6B"/>
    <w:rsid w:val="00553AB2"/>
    <w:rsid w:val="00553EB4"/>
    <w:rsid w:val="005546D7"/>
    <w:rsid w:val="00555081"/>
    <w:rsid w:val="005556DB"/>
    <w:rsid w:val="00556638"/>
    <w:rsid w:val="00557E71"/>
    <w:rsid w:val="005600C7"/>
    <w:rsid w:val="00562D23"/>
    <w:rsid w:val="00564A93"/>
    <w:rsid w:val="00570B76"/>
    <w:rsid w:val="005725D4"/>
    <w:rsid w:val="00573ABA"/>
    <w:rsid w:val="00574302"/>
    <w:rsid w:val="00575EE0"/>
    <w:rsid w:val="00577CFF"/>
    <w:rsid w:val="00577FD3"/>
    <w:rsid w:val="005815B6"/>
    <w:rsid w:val="00583483"/>
    <w:rsid w:val="00584463"/>
    <w:rsid w:val="0058536D"/>
    <w:rsid w:val="005854A6"/>
    <w:rsid w:val="00585BD0"/>
    <w:rsid w:val="005862F0"/>
    <w:rsid w:val="00586EE5"/>
    <w:rsid w:val="0059280F"/>
    <w:rsid w:val="00593648"/>
    <w:rsid w:val="005938D6"/>
    <w:rsid w:val="0059489C"/>
    <w:rsid w:val="00594EA2"/>
    <w:rsid w:val="005951FD"/>
    <w:rsid w:val="00595E2C"/>
    <w:rsid w:val="00596E20"/>
    <w:rsid w:val="005976FE"/>
    <w:rsid w:val="005A0D13"/>
    <w:rsid w:val="005A5355"/>
    <w:rsid w:val="005A565E"/>
    <w:rsid w:val="005A6A04"/>
    <w:rsid w:val="005B12F7"/>
    <w:rsid w:val="005B1378"/>
    <w:rsid w:val="005B1501"/>
    <w:rsid w:val="005B40CD"/>
    <w:rsid w:val="005B7D10"/>
    <w:rsid w:val="005C44DA"/>
    <w:rsid w:val="005C586C"/>
    <w:rsid w:val="005C61F6"/>
    <w:rsid w:val="005C6251"/>
    <w:rsid w:val="005C6B2A"/>
    <w:rsid w:val="005D0F79"/>
    <w:rsid w:val="005D19C1"/>
    <w:rsid w:val="005D2DA1"/>
    <w:rsid w:val="005D3737"/>
    <w:rsid w:val="005D45D6"/>
    <w:rsid w:val="005D7A9F"/>
    <w:rsid w:val="005E1591"/>
    <w:rsid w:val="005E244B"/>
    <w:rsid w:val="005E259A"/>
    <w:rsid w:val="005E3567"/>
    <w:rsid w:val="005E4755"/>
    <w:rsid w:val="005E47A8"/>
    <w:rsid w:val="005E4C5B"/>
    <w:rsid w:val="005E5AA5"/>
    <w:rsid w:val="005E5DDF"/>
    <w:rsid w:val="005E7D7E"/>
    <w:rsid w:val="005F0011"/>
    <w:rsid w:val="005F2FEE"/>
    <w:rsid w:val="005F36E6"/>
    <w:rsid w:val="005F5139"/>
    <w:rsid w:val="005F65C7"/>
    <w:rsid w:val="005F73C7"/>
    <w:rsid w:val="006002A4"/>
    <w:rsid w:val="006030CE"/>
    <w:rsid w:val="00605C81"/>
    <w:rsid w:val="00607510"/>
    <w:rsid w:val="00610BD2"/>
    <w:rsid w:val="006112B7"/>
    <w:rsid w:val="00611C75"/>
    <w:rsid w:val="0061269D"/>
    <w:rsid w:val="006126D6"/>
    <w:rsid w:val="00613271"/>
    <w:rsid w:val="0061379F"/>
    <w:rsid w:val="00613B0C"/>
    <w:rsid w:val="00614AE8"/>
    <w:rsid w:val="0061591D"/>
    <w:rsid w:val="00615BD8"/>
    <w:rsid w:val="0061608F"/>
    <w:rsid w:val="00621D52"/>
    <w:rsid w:val="00622E96"/>
    <w:rsid w:val="006267E1"/>
    <w:rsid w:val="00630163"/>
    <w:rsid w:val="00630B50"/>
    <w:rsid w:val="006310E2"/>
    <w:rsid w:val="00632C2E"/>
    <w:rsid w:val="00635127"/>
    <w:rsid w:val="00636208"/>
    <w:rsid w:val="006404B5"/>
    <w:rsid w:val="00640CBD"/>
    <w:rsid w:val="00641B21"/>
    <w:rsid w:val="00642473"/>
    <w:rsid w:val="006425F2"/>
    <w:rsid w:val="00642B3E"/>
    <w:rsid w:val="00644C25"/>
    <w:rsid w:val="00645B47"/>
    <w:rsid w:val="00650BDD"/>
    <w:rsid w:val="0065179B"/>
    <w:rsid w:val="0065240F"/>
    <w:rsid w:val="00655A24"/>
    <w:rsid w:val="00657FF4"/>
    <w:rsid w:val="006615CF"/>
    <w:rsid w:val="00663262"/>
    <w:rsid w:val="00663499"/>
    <w:rsid w:val="0066350E"/>
    <w:rsid w:val="00670A9F"/>
    <w:rsid w:val="00673AC1"/>
    <w:rsid w:val="00675524"/>
    <w:rsid w:val="006760E8"/>
    <w:rsid w:val="006769FD"/>
    <w:rsid w:val="00676B9F"/>
    <w:rsid w:val="00677188"/>
    <w:rsid w:val="006779AF"/>
    <w:rsid w:val="00683A80"/>
    <w:rsid w:val="0068591F"/>
    <w:rsid w:val="00685990"/>
    <w:rsid w:val="00686BB2"/>
    <w:rsid w:val="0069070B"/>
    <w:rsid w:val="00693387"/>
    <w:rsid w:val="006934D0"/>
    <w:rsid w:val="00693FCE"/>
    <w:rsid w:val="0069458A"/>
    <w:rsid w:val="006947F0"/>
    <w:rsid w:val="006979D4"/>
    <w:rsid w:val="006A1D2D"/>
    <w:rsid w:val="006A222A"/>
    <w:rsid w:val="006A4DE3"/>
    <w:rsid w:val="006A637F"/>
    <w:rsid w:val="006B0120"/>
    <w:rsid w:val="006B0D1A"/>
    <w:rsid w:val="006B4EDF"/>
    <w:rsid w:val="006B5D84"/>
    <w:rsid w:val="006B71BE"/>
    <w:rsid w:val="006B7340"/>
    <w:rsid w:val="006C044C"/>
    <w:rsid w:val="006C161A"/>
    <w:rsid w:val="006C1A95"/>
    <w:rsid w:val="006C2140"/>
    <w:rsid w:val="006C2514"/>
    <w:rsid w:val="006C4820"/>
    <w:rsid w:val="006C6F4D"/>
    <w:rsid w:val="006C72F4"/>
    <w:rsid w:val="006D0224"/>
    <w:rsid w:val="006D191E"/>
    <w:rsid w:val="006D1C32"/>
    <w:rsid w:val="006D3FEF"/>
    <w:rsid w:val="006D4333"/>
    <w:rsid w:val="006D51DF"/>
    <w:rsid w:val="006D635D"/>
    <w:rsid w:val="006D6A61"/>
    <w:rsid w:val="006D753E"/>
    <w:rsid w:val="006D78BE"/>
    <w:rsid w:val="006E12D0"/>
    <w:rsid w:val="006E4E31"/>
    <w:rsid w:val="006F1940"/>
    <w:rsid w:val="006F1BDC"/>
    <w:rsid w:val="006F1E04"/>
    <w:rsid w:val="006F22D5"/>
    <w:rsid w:val="006F42CA"/>
    <w:rsid w:val="006F5C94"/>
    <w:rsid w:val="006F65A9"/>
    <w:rsid w:val="007004EB"/>
    <w:rsid w:val="0070055B"/>
    <w:rsid w:val="00700D34"/>
    <w:rsid w:val="00703811"/>
    <w:rsid w:val="007050C2"/>
    <w:rsid w:val="00705619"/>
    <w:rsid w:val="007056E6"/>
    <w:rsid w:val="007108BE"/>
    <w:rsid w:val="00710E8C"/>
    <w:rsid w:val="00715407"/>
    <w:rsid w:val="00715B6D"/>
    <w:rsid w:val="00715B95"/>
    <w:rsid w:val="00715F50"/>
    <w:rsid w:val="00716FA3"/>
    <w:rsid w:val="00720318"/>
    <w:rsid w:val="00721F86"/>
    <w:rsid w:val="00722E65"/>
    <w:rsid w:val="00723C6B"/>
    <w:rsid w:val="0072456F"/>
    <w:rsid w:val="00724947"/>
    <w:rsid w:val="00724F3A"/>
    <w:rsid w:val="007259B5"/>
    <w:rsid w:val="00730B75"/>
    <w:rsid w:val="007313F8"/>
    <w:rsid w:val="007336AE"/>
    <w:rsid w:val="00735399"/>
    <w:rsid w:val="0073577A"/>
    <w:rsid w:val="00735B89"/>
    <w:rsid w:val="00736574"/>
    <w:rsid w:val="0073657E"/>
    <w:rsid w:val="007366EF"/>
    <w:rsid w:val="00737B9A"/>
    <w:rsid w:val="00737D2D"/>
    <w:rsid w:val="00737FE3"/>
    <w:rsid w:val="00743B29"/>
    <w:rsid w:val="00747469"/>
    <w:rsid w:val="00747F75"/>
    <w:rsid w:val="00753CC8"/>
    <w:rsid w:val="00754851"/>
    <w:rsid w:val="007552A0"/>
    <w:rsid w:val="0075797A"/>
    <w:rsid w:val="00761C4C"/>
    <w:rsid w:val="00764CF7"/>
    <w:rsid w:val="00766A63"/>
    <w:rsid w:val="00771507"/>
    <w:rsid w:val="00771DF1"/>
    <w:rsid w:val="00772356"/>
    <w:rsid w:val="007728EC"/>
    <w:rsid w:val="0077344F"/>
    <w:rsid w:val="0077375F"/>
    <w:rsid w:val="0077428E"/>
    <w:rsid w:val="007756A2"/>
    <w:rsid w:val="00775759"/>
    <w:rsid w:val="00775BFE"/>
    <w:rsid w:val="00777700"/>
    <w:rsid w:val="00782E2F"/>
    <w:rsid w:val="0078328C"/>
    <w:rsid w:val="00787020"/>
    <w:rsid w:val="007873D3"/>
    <w:rsid w:val="0079112D"/>
    <w:rsid w:val="00792F83"/>
    <w:rsid w:val="0079394E"/>
    <w:rsid w:val="00793D45"/>
    <w:rsid w:val="00795905"/>
    <w:rsid w:val="007961DD"/>
    <w:rsid w:val="00796804"/>
    <w:rsid w:val="007A2237"/>
    <w:rsid w:val="007A2254"/>
    <w:rsid w:val="007A2398"/>
    <w:rsid w:val="007A2BAF"/>
    <w:rsid w:val="007A35CB"/>
    <w:rsid w:val="007A438B"/>
    <w:rsid w:val="007A5790"/>
    <w:rsid w:val="007A5AE2"/>
    <w:rsid w:val="007A5CC0"/>
    <w:rsid w:val="007A7836"/>
    <w:rsid w:val="007B03ED"/>
    <w:rsid w:val="007B06C5"/>
    <w:rsid w:val="007B07E1"/>
    <w:rsid w:val="007B0B49"/>
    <w:rsid w:val="007B0E66"/>
    <w:rsid w:val="007B36BE"/>
    <w:rsid w:val="007B7940"/>
    <w:rsid w:val="007C10A9"/>
    <w:rsid w:val="007C15FE"/>
    <w:rsid w:val="007C2896"/>
    <w:rsid w:val="007C3583"/>
    <w:rsid w:val="007C51C8"/>
    <w:rsid w:val="007C5C26"/>
    <w:rsid w:val="007C6BDC"/>
    <w:rsid w:val="007D27EC"/>
    <w:rsid w:val="007D692B"/>
    <w:rsid w:val="007E0D9C"/>
    <w:rsid w:val="007E4148"/>
    <w:rsid w:val="007E6694"/>
    <w:rsid w:val="007F098B"/>
    <w:rsid w:val="007F0BEB"/>
    <w:rsid w:val="007F149D"/>
    <w:rsid w:val="007F36D5"/>
    <w:rsid w:val="007F3C97"/>
    <w:rsid w:val="007F4547"/>
    <w:rsid w:val="007F5073"/>
    <w:rsid w:val="007F5224"/>
    <w:rsid w:val="007F6791"/>
    <w:rsid w:val="007F7CC7"/>
    <w:rsid w:val="008004F9"/>
    <w:rsid w:val="00804422"/>
    <w:rsid w:val="008060B6"/>
    <w:rsid w:val="00806FD1"/>
    <w:rsid w:val="00811860"/>
    <w:rsid w:val="00811DDF"/>
    <w:rsid w:val="008121DA"/>
    <w:rsid w:val="00813BAA"/>
    <w:rsid w:val="008146C0"/>
    <w:rsid w:val="00816EFD"/>
    <w:rsid w:val="00816F99"/>
    <w:rsid w:val="00817274"/>
    <w:rsid w:val="00821707"/>
    <w:rsid w:val="00823A3F"/>
    <w:rsid w:val="00823BF5"/>
    <w:rsid w:val="008248B4"/>
    <w:rsid w:val="00825E6E"/>
    <w:rsid w:val="0082659A"/>
    <w:rsid w:val="00827374"/>
    <w:rsid w:val="0082783B"/>
    <w:rsid w:val="008335C5"/>
    <w:rsid w:val="00833F56"/>
    <w:rsid w:val="008346C6"/>
    <w:rsid w:val="00841719"/>
    <w:rsid w:val="00841AD3"/>
    <w:rsid w:val="00841DC3"/>
    <w:rsid w:val="0084307F"/>
    <w:rsid w:val="0084428F"/>
    <w:rsid w:val="00845639"/>
    <w:rsid w:val="00846CE5"/>
    <w:rsid w:val="00850914"/>
    <w:rsid w:val="0085112C"/>
    <w:rsid w:val="008524A5"/>
    <w:rsid w:val="00857CBE"/>
    <w:rsid w:val="00861669"/>
    <w:rsid w:val="00861F99"/>
    <w:rsid w:val="00865E91"/>
    <w:rsid w:val="008661E9"/>
    <w:rsid w:val="00872619"/>
    <w:rsid w:val="00872890"/>
    <w:rsid w:val="008728B0"/>
    <w:rsid w:val="00873074"/>
    <w:rsid w:val="0087308E"/>
    <w:rsid w:val="00873BF9"/>
    <w:rsid w:val="00874BBB"/>
    <w:rsid w:val="008757F7"/>
    <w:rsid w:val="00875AFA"/>
    <w:rsid w:val="00877EB1"/>
    <w:rsid w:val="00880169"/>
    <w:rsid w:val="008817DA"/>
    <w:rsid w:val="00882D29"/>
    <w:rsid w:val="00883B1B"/>
    <w:rsid w:val="00883D49"/>
    <w:rsid w:val="00883E72"/>
    <w:rsid w:val="008846ED"/>
    <w:rsid w:val="00884DC6"/>
    <w:rsid w:val="0089116B"/>
    <w:rsid w:val="008923CE"/>
    <w:rsid w:val="00894A88"/>
    <w:rsid w:val="008954E6"/>
    <w:rsid w:val="008961DE"/>
    <w:rsid w:val="00897B66"/>
    <w:rsid w:val="008A0BD6"/>
    <w:rsid w:val="008A1E45"/>
    <w:rsid w:val="008A36B7"/>
    <w:rsid w:val="008A5F98"/>
    <w:rsid w:val="008A68CB"/>
    <w:rsid w:val="008A6B2E"/>
    <w:rsid w:val="008B03B4"/>
    <w:rsid w:val="008B4196"/>
    <w:rsid w:val="008B7E55"/>
    <w:rsid w:val="008C1BDA"/>
    <w:rsid w:val="008C1FAF"/>
    <w:rsid w:val="008C22A9"/>
    <w:rsid w:val="008C2A5A"/>
    <w:rsid w:val="008C3006"/>
    <w:rsid w:val="008C34F8"/>
    <w:rsid w:val="008C3E79"/>
    <w:rsid w:val="008D095A"/>
    <w:rsid w:val="008D1A89"/>
    <w:rsid w:val="008D3F69"/>
    <w:rsid w:val="008D4F83"/>
    <w:rsid w:val="008D5195"/>
    <w:rsid w:val="008D544D"/>
    <w:rsid w:val="008D6C93"/>
    <w:rsid w:val="008D7DEE"/>
    <w:rsid w:val="008E0154"/>
    <w:rsid w:val="008E1558"/>
    <w:rsid w:val="008E1E87"/>
    <w:rsid w:val="008E26D4"/>
    <w:rsid w:val="008F01F3"/>
    <w:rsid w:val="008F2915"/>
    <w:rsid w:val="008F72EF"/>
    <w:rsid w:val="00900639"/>
    <w:rsid w:val="00900A3C"/>
    <w:rsid w:val="00901CE4"/>
    <w:rsid w:val="00902A8E"/>
    <w:rsid w:val="00902EBC"/>
    <w:rsid w:val="00910176"/>
    <w:rsid w:val="00910D63"/>
    <w:rsid w:val="00910D7C"/>
    <w:rsid w:val="009139EC"/>
    <w:rsid w:val="00915B5F"/>
    <w:rsid w:val="00915D84"/>
    <w:rsid w:val="00915DDA"/>
    <w:rsid w:val="009165A1"/>
    <w:rsid w:val="009170F7"/>
    <w:rsid w:val="00917EDA"/>
    <w:rsid w:val="0092063E"/>
    <w:rsid w:val="00921058"/>
    <w:rsid w:val="009232B5"/>
    <w:rsid w:val="00925387"/>
    <w:rsid w:val="00926FB3"/>
    <w:rsid w:val="00930770"/>
    <w:rsid w:val="00930B0F"/>
    <w:rsid w:val="00931E82"/>
    <w:rsid w:val="00933C30"/>
    <w:rsid w:val="009364FE"/>
    <w:rsid w:val="00937182"/>
    <w:rsid w:val="00940572"/>
    <w:rsid w:val="00940A57"/>
    <w:rsid w:val="00942AAD"/>
    <w:rsid w:val="009453F1"/>
    <w:rsid w:val="009454D6"/>
    <w:rsid w:val="00946188"/>
    <w:rsid w:val="00946928"/>
    <w:rsid w:val="00947F57"/>
    <w:rsid w:val="00950F5F"/>
    <w:rsid w:val="00953D76"/>
    <w:rsid w:val="009545FE"/>
    <w:rsid w:val="00954621"/>
    <w:rsid w:val="00956B5C"/>
    <w:rsid w:val="0096211E"/>
    <w:rsid w:val="0096422F"/>
    <w:rsid w:val="0096455B"/>
    <w:rsid w:val="00964D51"/>
    <w:rsid w:val="0096611A"/>
    <w:rsid w:val="0096615E"/>
    <w:rsid w:val="00966BFC"/>
    <w:rsid w:val="00966FEB"/>
    <w:rsid w:val="00967EF2"/>
    <w:rsid w:val="009746C3"/>
    <w:rsid w:val="00974CCB"/>
    <w:rsid w:val="009757C0"/>
    <w:rsid w:val="0097597C"/>
    <w:rsid w:val="00977D2C"/>
    <w:rsid w:val="00980024"/>
    <w:rsid w:val="00980290"/>
    <w:rsid w:val="00980C91"/>
    <w:rsid w:val="00982133"/>
    <w:rsid w:val="009849C7"/>
    <w:rsid w:val="00984AAD"/>
    <w:rsid w:val="009855E9"/>
    <w:rsid w:val="00987E00"/>
    <w:rsid w:val="00991499"/>
    <w:rsid w:val="00991653"/>
    <w:rsid w:val="0099192B"/>
    <w:rsid w:val="00991ED5"/>
    <w:rsid w:val="00993026"/>
    <w:rsid w:val="00996B58"/>
    <w:rsid w:val="00997772"/>
    <w:rsid w:val="009A0E9B"/>
    <w:rsid w:val="009A22B3"/>
    <w:rsid w:val="009A25FB"/>
    <w:rsid w:val="009A363C"/>
    <w:rsid w:val="009A3BCC"/>
    <w:rsid w:val="009A431B"/>
    <w:rsid w:val="009A55A7"/>
    <w:rsid w:val="009A61BE"/>
    <w:rsid w:val="009A7033"/>
    <w:rsid w:val="009A7880"/>
    <w:rsid w:val="009B3E2C"/>
    <w:rsid w:val="009B778F"/>
    <w:rsid w:val="009B7BC3"/>
    <w:rsid w:val="009B7D32"/>
    <w:rsid w:val="009C231A"/>
    <w:rsid w:val="009C2360"/>
    <w:rsid w:val="009C323F"/>
    <w:rsid w:val="009C3B85"/>
    <w:rsid w:val="009C7CA7"/>
    <w:rsid w:val="009D0240"/>
    <w:rsid w:val="009D04C8"/>
    <w:rsid w:val="009D139A"/>
    <w:rsid w:val="009D1AF6"/>
    <w:rsid w:val="009D24B2"/>
    <w:rsid w:val="009D462C"/>
    <w:rsid w:val="009D566C"/>
    <w:rsid w:val="009D5E5C"/>
    <w:rsid w:val="009E14E6"/>
    <w:rsid w:val="009E3582"/>
    <w:rsid w:val="009E5107"/>
    <w:rsid w:val="009E602D"/>
    <w:rsid w:val="009E7B01"/>
    <w:rsid w:val="009F08E1"/>
    <w:rsid w:val="009F4522"/>
    <w:rsid w:val="009F4574"/>
    <w:rsid w:val="009F46F9"/>
    <w:rsid w:val="009F5A34"/>
    <w:rsid w:val="009F5ABE"/>
    <w:rsid w:val="009F6B6A"/>
    <w:rsid w:val="009F7F36"/>
    <w:rsid w:val="00A020E6"/>
    <w:rsid w:val="00A0297C"/>
    <w:rsid w:val="00A037BA"/>
    <w:rsid w:val="00A03E0C"/>
    <w:rsid w:val="00A06774"/>
    <w:rsid w:val="00A06B0D"/>
    <w:rsid w:val="00A10DBE"/>
    <w:rsid w:val="00A12537"/>
    <w:rsid w:val="00A12FF9"/>
    <w:rsid w:val="00A1351B"/>
    <w:rsid w:val="00A1397A"/>
    <w:rsid w:val="00A1408B"/>
    <w:rsid w:val="00A141C5"/>
    <w:rsid w:val="00A14269"/>
    <w:rsid w:val="00A14D98"/>
    <w:rsid w:val="00A14E97"/>
    <w:rsid w:val="00A16884"/>
    <w:rsid w:val="00A171A9"/>
    <w:rsid w:val="00A17D2C"/>
    <w:rsid w:val="00A222DD"/>
    <w:rsid w:val="00A23624"/>
    <w:rsid w:val="00A23ECA"/>
    <w:rsid w:val="00A24B1F"/>
    <w:rsid w:val="00A269EA"/>
    <w:rsid w:val="00A301F5"/>
    <w:rsid w:val="00A31BB2"/>
    <w:rsid w:val="00A36320"/>
    <w:rsid w:val="00A365C9"/>
    <w:rsid w:val="00A36EA7"/>
    <w:rsid w:val="00A37755"/>
    <w:rsid w:val="00A40D64"/>
    <w:rsid w:val="00A43028"/>
    <w:rsid w:val="00A43F47"/>
    <w:rsid w:val="00A44B9E"/>
    <w:rsid w:val="00A457D6"/>
    <w:rsid w:val="00A469EB"/>
    <w:rsid w:val="00A473F0"/>
    <w:rsid w:val="00A47730"/>
    <w:rsid w:val="00A5195F"/>
    <w:rsid w:val="00A5206E"/>
    <w:rsid w:val="00A520ED"/>
    <w:rsid w:val="00A53A0B"/>
    <w:rsid w:val="00A600C7"/>
    <w:rsid w:val="00A604C5"/>
    <w:rsid w:val="00A63053"/>
    <w:rsid w:val="00A66760"/>
    <w:rsid w:val="00A71EAB"/>
    <w:rsid w:val="00A76EC4"/>
    <w:rsid w:val="00A77781"/>
    <w:rsid w:val="00A817EA"/>
    <w:rsid w:val="00A82552"/>
    <w:rsid w:val="00A83186"/>
    <w:rsid w:val="00A83722"/>
    <w:rsid w:val="00A83869"/>
    <w:rsid w:val="00A839B8"/>
    <w:rsid w:val="00A873B5"/>
    <w:rsid w:val="00A90466"/>
    <w:rsid w:val="00A906BC"/>
    <w:rsid w:val="00A91317"/>
    <w:rsid w:val="00A92465"/>
    <w:rsid w:val="00A94D17"/>
    <w:rsid w:val="00A95610"/>
    <w:rsid w:val="00A97C53"/>
    <w:rsid w:val="00AA2F6D"/>
    <w:rsid w:val="00AB0556"/>
    <w:rsid w:val="00AB0917"/>
    <w:rsid w:val="00AB0BC1"/>
    <w:rsid w:val="00AB2D97"/>
    <w:rsid w:val="00AB48F3"/>
    <w:rsid w:val="00AC449A"/>
    <w:rsid w:val="00AC6A89"/>
    <w:rsid w:val="00AC76A5"/>
    <w:rsid w:val="00AD25B9"/>
    <w:rsid w:val="00AD321F"/>
    <w:rsid w:val="00AD3B11"/>
    <w:rsid w:val="00AD699B"/>
    <w:rsid w:val="00AD7FE2"/>
    <w:rsid w:val="00AE0A6D"/>
    <w:rsid w:val="00AE23CD"/>
    <w:rsid w:val="00AE2F0F"/>
    <w:rsid w:val="00AE3A2F"/>
    <w:rsid w:val="00AE67CE"/>
    <w:rsid w:val="00AE6B31"/>
    <w:rsid w:val="00AE7DFB"/>
    <w:rsid w:val="00AF295C"/>
    <w:rsid w:val="00AF4036"/>
    <w:rsid w:val="00AF4EB0"/>
    <w:rsid w:val="00AF54DE"/>
    <w:rsid w:val="00AF561A"/>
    <w:rsid w:val="00B00767"/>
    <w:rsid w:val="00B00A7B"/>
    <w:rsid w:val="00B037F7"/>
    <w:rsid w:val="00B03F9F"/>
    <w:rsid w:val="00B0470D"/>
    <w:rsid w:val="00B0478B"/>
    <w:rsid w:val="00B06533"/>
    <w:rsid w:val="00B07D2D"/>
    <w:rsid w:val="00B11B2D"/>
    <w:rsid w:val="00B12438"/>
    <w:rsid w:val="00B126FC"/>
    <w:rsid w:val="00B1376F"/>
    <w:rsid w:val="00B13902"/>
    <w:rsid w:val="00B1587A"/>
    <w:rsid w:val="00B20465"/>
    <w:rsid w:val="00B2177E"/>
    <w:rsid w:val="00B2240E"/>
    <w:rsid w:val="00B23B72"/>
    <w:rsid w:val="00B23FE1"/>
    <w:rsid w:val="00B240DB"/>
    <w:rsid w:val="00B255A0"/>
    <w:rsid w:val="00B25B0D"/>
    <w:rsid w:val="00B26B3E"/>
    <w:rsid w:val="00B26BB1"/>
    <w:rsid w:val="00B307F6"/>
    <w:rsid w:val="00B31EDB"/>
    <w:rsid w:val="00B3463A"/>
    <w:rsid w:val="00B35613"/>
    <w:rsid w:val="00B370B4"/>
    <w:rsid w:val="00B408EE"/>
    <w:rsid w:val="00B424BB"/>
    <w:rsid w:val="00B42BB8"/>
    <w:rsid w:val="00B4496A"/>
    <w:rsid w:val="00B44FA0"/>
    <w:rsid w:val="00B452A6"/>
    <w:rsid w:val="00B45678"/>
    <w:rsid w:val="00B464A5"/>
    <w:rsid w:val="00B46BDA"/>
    <w:rsid w:val="00B51B80"/>
    <w:rsid w:val="00B52020"/>
    <w:rsid w:val="00B5628F"/>
    <w:rsid w:val="00B57266"/>
    <w:rsid w:val="00B60061"/>
    <w:rsid w:val="00B60277"/>
    <w:rsid w:val="00B6078E"/>
    <w:rsid w:val="00B61520"/>
    <w:rsid w:val="00B61FD9"/>
    <w:rsid w:val="00B64E64"/>
    <w:rsid w:val="00B65C9D"/>
    <w:rsid w:val="00B67258"/>
    <w:rsid w:val="00B673D9"/>
    <w:rsid w:val="00B722B4"/>
    <w:rsid w:val="00B723AD"/>
    <w:rsid w:val="00B7376D"/>
    <w:rsid w:val="00B73ABC"/>
    <w:rsid w:val="00B73C55"/>
    <w:rsid w:val="00B75FEE"/>
    <w:rsid w:val="00B80548"/>
    <w:rsid w:val="00B80BD3"/>
    <w:rsid w:val="00B811BF"/>
    <w:rsid w:val="00B85E4B"/>
    <w:rsid w:val="00B93486"/>
    <w:rsid w:val="00B9441C"/>
    <w:rsid w:val="00B95540"/>
    <w:rsid w:val="00B96018"/>
    <w:rsid w:val="00B96FAA"/>
    <w:rsid w:val="00B979ED"/>
    <w:rsid w:val="00B97FCD"/>
    <w:rsid w:val="00BA44FB"/>
    <w:rsid w:val="00BA58C3"/>
    <w:rsid w:val="00BA6B93"/>
    <w:rsid w:val="00BA785A"/>
    <w:rsid w:val="00BB3A62"/>
    <w:rsid w:val="00BB4A03"/>
    <w:rsid w:val="00BB62F9"/>
    <w:rsid w:val="00BB74DC"/>
    <w:rsid w:val="00BC5294"/>
    <w:rsid w:val="00BC5B1F"/>
    <w:rsid w:val="00BC6E66"/>
    <w:rsid w:val="00BD02E8"/>
    <w:rsid w:val="00BD0586"/>
    <w:rsid w:val="00BD09A0"/>
    <w:rsid w:val="00BD1BDC"/>
    <w:rsid w:val="00BD1D55"/>
    <w:rsid w:val="00BD21A3"/>
    <w:rsid w:val="00BE0265"/>
    <w:rsid w:val="00BE0F0B"/>
    <w:rsid w:val="00BE2F72"/>
    <w:rsid w:val="00BE300D"/>
    <w:rsid w:val="00BE344D"/>
    <w:rsid w:val="00BE7EEB"/>
    <w:rsid w:val="00BF17FE"/>
    <w:rsid w:val="00BF4139"/>
    <w:rsid w:val="00C00A7B"/>
    <w:rsid w:val="00C00D32"/>
    <w:rsid w:val="00C02086"/>
    <w:rsid w:val="00C020CC"/>
    <w:rsid w:val="00C02F17"/>
    <w:rsid w:val="00C04CA2"/>
    <w:rsid w:val="00C12206"/>
    <w:rsid w:val="00C1230A"/>
    <w:rsid w:val="00C1302A"/>
    <w:rsid w:val="00C14DA7"/>
    <w:rsid w:val="00C150E1"/>
    <w:rsid w:val="00C16248"/>
    <w:rsid w:val="00C16F0C"/>
    <w:rsid w:val="00C1760A"/>
    <w:rsid w:val="00C24356"/>
    <w:rsid w:val="00C25003"/>
    <w:rsid w:val="00C25B78"/>
    <w:rsid w:val="00C25F81"/>
    <w:rsid w:val="00C26E89"/>
    <w:rsid w:val="00C2742E"/>
    <w:rsid w:val="00C276BB"/>
    <w:rsid w:val="00C30ACE"/>
    <w:rsid w:val="00C31E27"/>
    <w:rsid w:val="00C32F76"/>
    <w:rsid w:val="00C33317"/>
    <w:rsid w:val="00C33B37"/>
    <w:rsid w:val="00C33C3A"/>
    <w:rsid w:val="00C349A7"/>
    <w:rsid w:val="00C353FA"/>
    <w:rsid w:val="00C35484"/>
    <w:rsid w:val="00C36259"/>
    <w:rsid w:val="00C36CC5"/>
    <w:rsid w:val="00C36F49"/>
    <w:rsid w:val="00C406A4"/>
    <w:rsid w:val="00C40FDE"/>
    <w:rsid w:val="00C41A56"/>
    <w:rsid w:val="00C44365"/>
    <w:rsid w:val="00C45045"/>
    <w:rsid w:val="00C4531E"/>
    <w:rsid w:val="00C51A8C"/>
    <w:rsid w:val="00C526E3"/>
    <w:rsid w:val="00C5336E"/>
    <w:rsid w:val="00C538DC"/>
    <w:rsid w:val="00C543C6"/>
    <w:rsid w:val="00C6311B"/>
    <w:rsid w:val="00C63221"/>
    <w:rsid w:val="00C63648"/>
    <w:rsid w:val="00C6378A"/>
    <w:rsid w:val="00C639FD"/>
    <w:rsid w:val="00C7208D"/>
    <w:rsid w:val="00C7221F"/>
    <w:rsid w:val="00C7331B"/>
    <w:rsid w:val="00C74CBE"/>
    <w:rsid w:val="00C74E95"/>
    <w:rsid w:val="00C75311"/>
    <w:rsid w:val="00C756CC"/>
    <w:rsid w:val="00C757A4"/>
    <w:rsid w:val="00C80DCC"/>
    <w:rsid w:val="00C8568C"/>
    <w:rsid w:val="00C86B2D"/>
    <w:rsid w:val="00C87828"/>
    <w:rsid w:val="00C90831"/>
    <w:rsid w:val="00C91FBC"/>
    <w:rsid w:val="00C94BEB"/>
    <w:rsid w:val="00C95496"/>
    <w:rsid w:val="00C9600C"/>
    <w:rsid w:val="00C968CE"/>
    <w:rsid w:val="00C96F0B"/>
    <w:rsid w:val="00CA2455"/>
    <w:rsid w:val="00CA2846"/>
    <w:rsid w:val="00CA3A99"/>
    <w:rsid w:val="00CA4FA2"/>
    <w:rsid w:val="00CA5A45"/>
    <w:rsid w:val="00CA7744"/>
    <w:rsid w:val="00CA7C55"/>
    <w:rsid w:val="00CB251E"/>
    <w:rsid w:val="00CB619A"/>
    <w:rsid w:val="00CB6210"/>
    <w:rsid w:val="00CB6840"/>
    <w:rsid w:val="00CB70FC"/>
    <w:rsid w:val="00CB7539"/>
    <w:rsid w:val="00CC00EA"/>
    <w:rsid w:val="00CC0506"/>
    <w:rsid w:val="00CC21A7"/>
    <w:rsid w:val="00CC2425"/>
    <w:rsid w:val="00CC2BA8"/>
    <w:rsid w:val="00CC4B6A"/>
    <w:rsid w:val="00CC7A1D"/>
    <w:rsid w:val="00CD01E0"/>
    <w:rsid w:val="00CD1DB2"/>
    <w:rsid w:val="00CD23FD"/>
    <w:rsid w:val="00CD348B"/>
    <w:rsid w:val="00CD3BE1"/>
    <w:rsid w:val="00CD46C6"/>
    <w:rsid w:val="00CD57FA"/>
    <w:rsid w:val="00CD642E"/>
    <w:rsid w:val="00CE0444"/>
    <w:rsid w:val="00CE0E54"/>
    <w:rsid w:val="00CE21A5"/>
    <w:rsid w:val="00CE4EA3"/>
    <w:rsid w:val="00CE5399"/>
    <w:rsid w:val="00CE579E"/>
    <w:rsid w:val="00CE5814"/>
    <w:rsid w:val="00CE6213"/>
    <w:rsid w:val="00CE6677"/>
    <w:rsid w:val="00CF45E5"/>
    <w:rsid w:val="00CF495E"/>
    <w:rsid w:val="00CF4FD5"/>
    <w:rsid w:val="00CF53A9"/>
    <w:rsid w:val="00CF6238"/>
    <w:rsid w:val="00CF6A20"/>
    <w:rsid w:val="00D0057E"/>
    <w:rsid w:val="00D0247D"/>
    <w:rsid w:val="00D03A0E"/>
    <w:rsid w:val="00D05CDF"/>
    <w:rsid w:val="00D110EE"/>
    <w:rsid w:val="00D124E7"/>
    <w:rsid w:val="00D1335E"/>
    <w:rsid w:val="00D134EF"/>
    <w:rsid w:val="00D16CD7"/>
    <w:rsid w:val="00D17C6A"/>
    <w:rsid w:val="00D21544"/>
    <w:rsid w:val="00D21B4C"/>
    <w:rsid w:val="00D21C46"/>
    <w:rsid w:val="00D24495"/>
    <w:rsid w:val="00D25CF3"/>
    <w:rsid w:val="00D31685"/>
    <w:rsid w:val="00D31A90"/>
    <w:rsid w:val="00D356E3"/>
    <w:rsid w:val="00D36252"/>
    <w:rsid w:val="00D43723"/>
    <w:rsid w:val="00D44AF2"/>
    <w:rsid w:val="00D47002"/>
    <w:rsid w:val="00D4776E"/>
    <w:rsid w:val="00D50879"/>
    <w:rsid w:val="00D53777"/>
    <w:rsid w:val="00D54EAA"/>
    <w:rsid w:val="00D56534"/>
    <w:rsid w:val="00D60584"/>
    <w:rsid w:val="00D610C6"/>
    <w:rsid w:val="00D62433"/>
    <w:rsid w:val="00D624AD"/>
    <w:rsid w:val="00D63E19"/>
    <w:rsid w:val="00D644AC"/>
    <w:rsid w:val="00D64F43"/>
    <w:rsid w:val="00D66AF8"/>
    <w:rsid w:val="00D70234"/>
    <w:rsid w:val="00D7230D"/>
    <w:rsid w:val="00D7271C"/>
    <w:rsid w:val="00D73326"/>
    <w:rsid w:val="00D73922"/>
    <w:rsid w:val="00D8247E"/>
    <w:rsid w:val="00D82AE4"/>
    <w:rsid w:val="00D83855"/>
    <w:rsid w:val="00D90264"/>
    <w:rsid w:val="00D91DAD"/>
    <w:rsid w:val="00D92796"/>
    <w:rsid w:val="00D92D63"/>
    <w:rsid w:val="00D9400C"/>
    <w:rsid w:val="00D94B7B"/>
    <w:rsid w:val="00D97D48"/>
    <w:rsid w:val="00DA0684"/>
    <w:rsid w:val="00DA1710"/>
    <w:rsid w:val="00DA1A46"/>
    <w:rsid w:val="00DA3930"/>
    <w:rsid w:val="00DA3B88"/>
    <w:rsid w:val="00DA4618"/>
    <w:rsid w:val="00DA7A28"/>
    <w:rsid w:val="00DB07F2"/>
    <w:rsid w:val="00DB31EF"/>
    <w:rsid w:val="00DB36F6"/>
    <w:rsid w:val="00DC1816"/>
    <w:rsid w:val="00DC3D74"/>
    <w:rsid w:val="00DC4D38"/>
    <w:rsid w:val="00DD1A70"/>
    <w:rsid w:val="00DD1E1F"/>
    <w:rsid w:val="00DD21A9"/>
    <w:rsid w:val="00DD29DC"/>
    <w:rsid w:val="00DD2FC0"/>
    <w:rsid w:val="00DD4B26"/>
    <w:rsid w:val="00DD4D02"/>
    <w:rsid w:val="00DD70B0"/>
    <w:rsid w:val="00DD7FDC"/>
    <w:rsid w:val="00DE330C"/>
    <w:rsid w:val="00DE33BB"/>
    <w:rsid w:val="00DE3E7F"/>
    <w:rsid w:val="00DE61BD"/>
    <w:rsid w:val="00DE62E8"/>
    <w:rsid w:val="00DF11A3"/>
    <w:rsid w:val="00DF2949"/>
    <w:rsid w:val="00DF2CE8"/>
    <w:rsid w:val="00DF4AF5"/>
    <w:rsid w:val="00DF6750"/>
    <w:rsid w:val="00DF7B4D"/>
    <w:rsid w:val="00E017D8"/>
    <w:rsid w:val="00E0218D"/>
    <w:rsid w:val="00E039AF"/>
    <w:rsid w:val="00E04CAA"/>
    <w:rsid w:val="00E07C75"/>
    <w:rsid w:val="00E112B2"/>
    <w:rsid w:val="00E11E27"/>
    <w:rsid w:val="00E128E1"/>
    <w:rsid w:val="00E14343"/>
    <w:rsid w:val="00E14C48"/>
    <w:rsid w:val="00E15A5D"/>
    <w:rsid w:val="00E16337"/>
    <w:rsid w:val="00E1691C"/>
    <w:rsid w:val="00E21C4F"/>
    <w:rsid w:val="00E2216C"/>
    <w:rsid w:val="00E22B29"/>
    <w:rsid w:val="00E231F9"/>
    <w:rsid w:val="00E23554"/>
    <w:rsid w:val="00E23F29"/>
    <w:rsid w:val="00E24871"/>
    <w:rsid w:val="00E24B15"/>
    <w:rsid w:val="00E26C1E"/>
    <w:rsid w:val="00E3023A"/>
    <w:rsid w:val="00E3390A"/>
    <w:rsid w:val="00E34935"/>
    <w:rsid w:val="00E359B2"/>
    <w:rsid w:val="00E35A8A"/>
    <w:rsid w:val="00E40B4B"/>
    <w:rsid w:val="00E40FD7"/>
    <w:rsid w:val="00E4134F"/>
    <w:rsid w:val="00E42049"/>
    <w:rsid w:val="00E4217F"/>
    <w:rsid w:val="00E44493"/>
    <w:rsid w:val="00E445DA"/>
    <w:rsid w:val="00E50F64"/>
    <w:rsid w:val="00E51153"/>
    <w:rsid w:val="00E51771"/>
    <w:rsid w:val="00E5239A"/>
    <w:rsid w:val="00E52410"/>
    <w:rsid w:val="00E539EC"/>
    <w:rsid w:val="00E5418B"/>
    <w:rsid w:val="00E54365"/>
    <w:rsid w:val="00E55547"/>
    <w:rsid w:val="00E55600"/>
    <w:rsid w:val="00E62172"/>
    <w:rsid w:val="00E624B1"/>
    <w:rsid w:val="00E63DDF"/>
    <w:rsid w:val="00E6739B"/>
    <w:rsid w:val="00E7020B"/>
    <w:rsid w:val="00E72A97"/>
    <w:rsid w:val="00E73AA0"/>
    <w:rsid w:val="00E746DC"/>
    <w:rsid w:val="00E74CEF"/>
    <w:rsid w:val="00E81115"/>
    <w:rsid w:val="00E81BA1"/>
    <w:rsid w:val="00E81EE2"/>
    <w:rsid w:val="00E83CE4"/>
    <w:rsid w:val="00E844F9"/>
    <w:rsid w:val="00E8645B"/>
    <w:rsid w:val="00E867F8"/>
    <w:rsid w:val="00E86DAD"/>
    <w:rsid w:val="00E926C4"/>
    <w:rsid w:val="00E93CB2"/>
    <w:rsid w:val="00E952A3"/>
    <w:rsid w:val="00E96D9F"/>
    <w:rsid w:val="00EA0CA8"/>
    <w:rsid w:val="00EA2A4A"/>
    <w:rsid w:val="00EA4957"/>
    <w:rsid w:val="00EA57C6"/>
    <w:rsid w:val="00EB03A1"/>
    <w:rsid w:val="00EB0607"/>
    <w:rsid w:val="00EB0C10"/>
    <w:rsid w:val="00EB2BB6"/>
    <w:rsid w:val="00EB31F2"/>
    <w:rsid w:val="00EB592B"/>
    <w:rsid w:val="00EB5951"/>
    <w:rsid w:val="00EB60B9"/>
    <w:rsid w:val="00EB653D"/>
    <w:rsid w:val="00EB7A60"/>
    <w:rsid w:val="00EC1CB8"/>
    <w:rsid w:val="00EC2BDF"/>
    <w:rsid w:val="00EC3135"/>
    <w:rsid w:val="00EC33DC"/>
    <w:rsid w:val="00EC3AAA"/>
    <w:rsid w:val="00EC67C0"/>
    <w:rsid w:val="00ED0B3C"/>
    <w:rsid w:val="00ED1AA6"/>
    <w:rsid w:val="00ED2E42"/>
    <w:rsid w:val="00ED4185"/>
    <w:rsid w:val="00ED4C6C"/>
    <w:rsid w:val="00ED5D24"/>
    <w:rsid w:val="00ED73B2"/>
    <w:rsid w:val="00EE18FF"/>
    <w:rsid w:val="00EE360F"/>
    <w:rsid w:val="00EE4640"/>
    <w:rsid w:val="00EE4CB8"/>
    <w:rsid w:val="00EE538A"/>
    <w:rsid w:val="00EE5644"/>
    <w:rsid w:val="00EE5879"/>
    <w:rsid w:val="00EE64FF"/>
    <w:rsid w:val="00EE7BD5"/>
    <w:rsid w:val="00EF0B10"/>
    <w:rsid w:val="00EF47E6"/>
    <w:rsid w:val="00EF4AB3"/>
    <w:rsid w:val="00EF5F82"/>
    <w:rsid w:val="00EF641B"/>
    <w:rsid w:val="00EF75F0"/>
    <w:rsid w:val="00F0328A"/>
    <w:rsid w:val="00F03FA8"/>
    <w:rsid w:val="00F04684"/>
    <w:rsid w:val="00F05AC0"/>
    <w:rsid w:val="00F07B5F"/>
    <w:rsid w:val="00F10DBA"/>
    <w:rsid w:val="00F11B30"/>
    <w:rsid w:val="00F13EDD"/>
    <w:rsid w:val="00F15868"/>
    <w:rsid w:val="00F16405"/>
    <w:rsid w:val="00F172C3"/>
    <w:rsid w:val="00F21182"/>
    <w:rsid w:val="00F21936"/>
    <w:rsid w:val="00F22D88"/>
    <w:rsid w:val="00F232BA"/>
    <w:rsid w:val="00F237DF"/>
    <w:rsid w:val="00F245D2"/>
    <w:rsid w:val="00F2751F"/>
    <w:rsid w:val="00F3154E"/>
    <w:rsid w:val="00F31575"/>
    <w:rsid w:val="00F33269"/>
    <w:rsid w:val="00F3463A"/>
    <w:rsid w:val="00F34D63"/>
    <w:rsid w:val="00F36F40"/>
    <w:rsid w:val="00F37E85"/>
    <w:rsid w:val="00F41B00"/>
    <w:rsid w:val="00F42AD0"/>
    <w:rsid w:val="00F43429"/>
    <w:rsid w:val="00F43EFC"/>
    <w:rsid w:val="00F449EA"/>
    <w:rsid w:val="00F4518A"/>
    <w:rsid w:val="00F45667"/>
    <w:rsid w:val="00F52D82"/>
    <w:rsid w:val="00F53FA2"/>
    <w:rsid w:val="00F540B1"/>
    <w:rsid w:val="00F56B45"/>
    <w:rsid w:val="00F5779F"/>
    <w:rsid w:val="00F6035F"/>
    <w:rsid w:val="00F61405"/>
    <w:rsid w:val="00F615BE"/>
    <w:rsid w:val="00F61F8F"/>
    <w:rsid w:val="00F62535"/>
    <w:rsid w:val="00F625D7"/>
    <w:rsid w:val="00F65356"/>
    <w:rsid w:val="00F660B5"/>
    <w:rsid w:val="00F6718F"/>
    <w:rsid w:val="00F729A9"/>
    <w:rsid w:val="00F72A7B"/>
    <w:rsid w:val="00F739C5"/>
    <w:rsid w:val="00F7501D"/>
    <w:rsid w:val="00F811A6"/>
    <w:rsid w:val="00F8156E"/>
    <w:rsid w:val="00F8338C"/>
    <w:rsid w:val="00F83782"/>
    <w:rsid w:val="00F8554C"/>
    <w:rsid w:val="00F90725"/>
    <w:rsid w:val="00F90A85"/>
    <w:rsid w:val="00F90AA1"/>
    <w:rsid w:val="00F916EC"/>
    <w:rsid w:val="00F93841"/>
    <w:rsid w:val="00F94D24"/>
    <w:rsid w:val="00F95069"/>
    <w:rsid w:val="00F95678"/>
    <w:rsid w:val="00F95939"/>
    <w:rsid w:val="00F95DEA"/>
    <w:rsid w:val="00F9679A"/>
    <w:rsid w:val="00F9711A"/>
    <w:rsid w:val="00FA1DBF"/>
    <w:rsid w:val="00FA26A8"/>
    <w:rsid w:val="00FA4989"/>
    <w:rsid w:val="00FA67CE"/>
    <w:rsid w:val="00FA6E10"/>
    <w:rsid w:val="00FB1BAB"/>
    <w:rsid w:val="00FB1F00"/>
    <w:rsid w:val="00FB3C7A"/>
    <w:rsid w:val="00FB6685"/>
    <w:rsid w:val="00FB76B5"/>
    <w:rsid w:val="00FC0A4C"/>
    <w:rsid w:val="00FC3192"/>
    <w:rsid w:val="00FC3BB1"/>
    <w:rsid w:val="00FC4570"/>
    <w:rsid w:val="00FC498C"/>
    <w:rsid w:val="00FC4A75"/>
    <w:rsid w:val="00FC56E2"/>
    <w:rsid w:val="00FC620E"/>
    <w:rsid w:val="00FC748A"/>
    <w:rsid w:val="00FC7BB4"/>
    <w:rsid w:val="00FC7F79"/>
    <w:rsid w:val="00FD3D15"/>
    <w:rsid w:val="00FD6026"/>
    <w:rsid w:val="00FD62ED"/>
    <w:rsid w:val="00FE05E8"/>
    <w:rsid w:val="00FE160E"/>
    <w:rsid w:val="00FE4FC7"/>
    <w:rsid w:val="00FE770B"/>
    <w:rsid w:val="00FF06C6"/>
    <w:rsid w:val="00FF06EE"/>
    <w:rsid w:val="00FF3145"/>
    <w:rsid w:val="00FF4E0A"/>
    <w:rsid w:val="00FF7419"/>
    <w:rsid w:val="00FF7B7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C473A3"/>
  <w15:chartTrackingRefBased/>
  <w15:docId w15:val="{C68C8073-AA77-4FAB-B775-C36326326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703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84036"/>
    <w:pPr>
      <w:ind w:left="720"/>
      <w:contextualSpacing/>
    </w:pPr>
  </w:style>
  <w:style w:type="paragraph" w:styleId="Kopfzeile">
    <w:name w:val="header"/>
    <w:basedOn w:val="Standard"/>
    <w:link w:val="KopfzeileZchn"/>
    <w:uiPriority w:val="99"/>
    <w:unhideWhenUsed/>
    <w:rsid w:val="00F22D8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2D88"/>
  </w:style>
  <w:style w:type="paragraph" w:styleId="Fuzeile">
    <w:name w:val="footer"/>
    <w:basedOn w:val="Standard"/>
    <w:link w:val="FuzeileZchn"/>
    <w:uiPriority w:val="99"/>
    <w:unhideWhenUsed/>
    <w:rsid w:val="00F22D8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2D88"/>
  </w:style>
  <w:style w:type="character" w:styleId="Seitenzahl">
    <w:name w:val="page number"/>
    <w:basedOn w:val="Absatz-Standardschriftart"/>
    <w:uiPriority w:val="99"/>
    <w:rsid w:val="00C00D32"/>
    <w:rPr>
      <w:rFonts w:cs="Times New Roman"/>
    </w:rPr>
  </w:style>
  <w:style w:type="character" w:styleId="Hyperlink">
    <w:name w:val="Hyperlink"/>
    <w:basedOn w:val="Absatz-Standardschriftart"/>
    <w:uiPriority w:val="99"/>
    <w:semiHidden/>
    <w:unhideWhenUsed/>
    <w:rsid w:val="0077344F"/>
    <w:rPr>
      <w:color w:val="0000FF"/>
      <w:u w:val="single"/>
    </w:rPr>
  </w:style>
  <w:style w:type="paragraph" w:styleId="Sprechblasentext">
    <w:name w:val="Balloon Text"/>
    <w:basedOn w:val="Standard"/>
    <w:link w:val="SprechblasentextZchn"/>
    <w:uiPriority w:val="99"/>
    <w:semiHidden/>
    <w:unhideWhenUsed/>
    <w:rsid w:val="0027017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70173"/>
    <w:rPr>
      <w:rFonts w:ascii="Segoe UI" w:hAnsi="Segoe UI" w:cs="Segoe UI"/>
      <w:sz w:val="18"/>
      <w:szCs w:val="18"/>
    </w:rPr>
  </w:style>
  <w:style w:type="character" w:styleId="Kommentarzeichen">
    <w:name w:val="annotation reference"/>
    <w:basedOn w:val="Absatz-Standardschriftart"/>
    <w:uiPriority w:val="99"/>
    <w:semiHidden/>
    <w:unhideWhenUsed/>
    <w:rsid w:val="00364F7F"/>
    <w:rPr>
      <w:sz w:val="16"/>
      <w:szCs w:val="16"/>
    </w:rPr>
  </w:style>
  <w:style w:type="paragraph" w:styleId="Kommentartext">
    <w:name w:val="annotation text"/>
    <w:basedOn w:val="Standard"/>
    <w:link w:val="KommentartextZchn"/>
    <w:uiPriority w:val="99"/>
    <w:semiHidden/>
    <w:unhideWhenUsed/>
    <w:rsid w:val="00364F7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64F7F"/>
    <w:rPr>
      <w:sz w:val="20"/>
      <w:szCs w:val="20"/>
    </w:rPr>
  </w:style>
  <w:style w:type="paragraph" w:styleId="Kommentarthema">
    <w:name w:val="annotation subject"/>
    <w:basedOn w:val="Kommentartext"/>
    <w:next w:val="Kommentartext"/>
    <w:link w:val="KommentarthemaZchn"/>
    <w:uiPriority w:val="99"/>
    <w:semiHidden/>
    <w:unhideWhenUsed/>
    <w:rsid w:val="00364F7F"/>
    <w:rPr>
      <w:b/>
      <w:bCs/>
    </w:rPr>
  </w:style>
  <w:style w:type="character" w:customStyle="1" w:styleId="KommentarthemaZchn">
    <w:name w:val="Kommentarthema Zchn"/>
    <w:basedOn w:val="KommentartextZchn"/>
    <w:link w:val="Kommentarthema"/>
    <w:uiPriority w:val="99"/>
    <w:semiHidden/>
    <w:rsid w:val="00364F7F"/>
    <w:rPr>
      <w:b/>
      <w:bCs/>
      <w:sz w:val="20"/>
      <w:szCs w:val="20"/>
    </w:rPr>
  </w:style>
  <w:style w:type="character" w:customStyle="1" w:styleId="permalink">
    <w:name w:val="permalink"/>
    <w:basedOn w:val="Absatz-Standardschriftart"/>
    <w:rsid w:val="00E24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0A415-8BFC-41B9-817A-3CA4B3542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3</Words>
  <Characters>2539</Characters>
  <Application>Microsoft Office Word</Application>
  <DocSecurity>0</DocSecurity>
  <Lines>21</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Schindler</dc:creator>
  <cp:keywords/>
  <dc:description/>
  <cp:lastModifiedBy>Ines Schindler</cp:lastModifiedBy>
  <cp:revision>8</cp:revision>
  <dcterms:created xsi:type="dcterms:W3CDTF">2021-01-20T11:09:00Z</dcterms:created>
  <dcterms:modified xsi:type="dcterms:W3CDTF">2022-08-10T13:13:00Z</dcterms:modified>
</cp:coreProperties>
</file>